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7A948" w14:textId="31042C09" w:rsidR="00F6626E" w:rsidRPr="00A17F1E" w:rsidRDefault="00183E60" w:rsidP="00F6626E">
      <w:pPr>
        <w:ind w:right="26"/>
        <w:jc w:val="left"/>
        <w:rPr>
          <w:rFonts w:ascii="Times New Roman" w:eastAsia="等线" w:hAnsi="Times New Roman" w:cs="Times New Roman"/>
          <w:b/>
          <w:bCs/>
          <w:color w:val="231F20"/>
          <w:sz w:val="24"/>
          <w:szCs w:val="24"/>
          <w:highlight w:val="yellow"/>
        </w:rPr>
      </w:pPr>
      <w:r w:rsidRPr="00A17F1E">
        <w:rPr>
          <w:rFonts w:ascii="Times New Roman" w:eastAsia="等线" w:hAnsi="Times New Roman" w:cs="Times New Roman"/>
          <w:b/>
          <w:color w:val="231F20"/>
          <w:sz w:val="24"/>
          <w:szCs w:val="24"/>
          <w:highlight w:val="yellow"/>
        </w:rPr>
        <w:t>Table S</w:t>
      </w:r>
      <w:r w:rsidRPr="00A17F1E">
        <w:rPr>
          <w:rFonts w:ascii="Times New Roman" w:eastAsia="等线" w:hAnsi="Times New Roman" w:cs="Times New Roman" w:hint="eastAsia"/>
          <w:b/>
          <w:color w:val="231F20"/>
          <w:sz w:val="24"/>
          <w:szCs w:val="24"/>
          <w:highlight w:val="yellow"/>
        </w:rPr>
        <w:t>2</w:t>
      </w:r>
      <w:r w:rsidRPr="00A17F1E">
        <w:rPr>
          <w:rFonts w:ascii="Times New Roman" w:eastAsia="等线" w:hAnsi="Times New Roman" w:cs="Times New Roman"/>
          <w:b/>
          <w:color w:val="231F20"/>
          <w:sz w:val="24"/>
          <w:szCs w:val="24"/>
          <w:highlight w:val="yellow"/>
        </w:rPr>
        <w:t xml:space="preserve">. </w:t>
      </w:r>
      <w:r w:rsidR="002A68F8" w:rsidRPr="00A17F1E">
        <w:rPr>
          <w:rFonts w:ascii="Times New Roman" w:eastAsia="等线" w:hAnsi="Times New Roman" w:cs="Times New Roman"/>
          <w:color w:val="231F20"/>
          <w:sz w:val="24"/>
          <w:szCs w:val="24"/>
          <w:highlight w:val="yellow"/>
        </w:rPr>
        <w:t>Participants’ c</w:t>
      </w:r>
      <w:r w:rsidRPr="00A17F1E">
        <w:rPr>
          <w:rFonts w:ascii="Times New Roman" w:eastAsia="等线" w:hAnsi="Times New Roman" w:cs="Times New Roman"/>
          <w:bCs/>
          <w:color w:val="231F20"/>
          <w:sz w:val="24"/>
          <w:szCs w:val="24"/>
          <w:highlight w:val="yellow"/>
        </w:rPr>
        <w:t xml:space="preserve">haracteristics </w:t>
      </w:r>
      <w:r w:rsidR="002A68F8" w:rsidRPr="00A17F1E">
        <w:rPr>
          <w:rFonts w:ascii="Times New Roman" w:eastAsia="等线" w:hAnsi="Times New Roman" w:cs="Times New Roman"/>
          <w:bCs/>
          <w:color w:val="231F20"/>
          <w:sz w:val="24"/>
          <w:szCs w:val="24"/>
          <w:highlight w:val="yellow"/>
        </w:rPr>
        <w:t xml:space="preserve">in the </w:t>
      </w:r>
      <w:proofErr w:type="spellStart"/>
      <w:r w:rsidR="002A68F8" w:rsidRPr="00A17F1E">
        <w:rPr>
          <w:rFonts w:ascii="Times New Roman" w:eastAsia="等线" w:hAnsi="Times New Roman" w:cs="Times New Roman"/>
          <w:bCs/>
          <w:color w:val="231F20"/>
          <w:sz w:val="24"/>
          <w:szCs w:val="24"/>
          <w:highlight w:val="yellow"/>
        </w:rPr>
        <w:t>pyrosequencing</w:t>
      </w:r>
      <w:proofErr w:type="spellEnd"/>
      <w:r w:rsidR="002A68F8" w:rsidRPr="00A17F1E">
        <w:rPr>
          <w:rFonts w:ascii="Times New Roman" w:eastAsia="等线" w:hAnsi="Times New Roman" w:cs="Times New Roman"/>
          <w:bCs/>
          <w:color w:val="231F20"/>
          <w:sz w:val="24"/>
          <w:szCs w:val="24"/>
          <w:highlight w:val="yellow"/>
        </w:rPr>
        <w:t xml:space="preserve"> validation study </w:t>
      </w:r>
      <w:r w:rsidRPr="00A17F1E">
        <w:rPr>
          <w:rFonts w:ascii="Times New Roman" w:eastAsia="等线" w:hAnsi="Times New Roman" w:cs="Times New Roman"/>
          <w:bCs/>
          <w:color w:val="231F20"/>
          <w:sz w:val="24"/>
          <w:szCs w:val="24"/>
          <w:highlight w:val="yellow"/>
        </w:rPr>
        <w:t>in Shanghai Birth Cohort</w:t>
      </w:r>
    </w:p>
    <w:tbl>
      <w:tblPr>
        <w:tblStyle w:val="21"/>
        <w:tblW w:w="8843" w:type="dxa"/>
        <w:tblLayout w:type="fixed"/>
        <w:tblLook w:val="04A0" w:firstRow="1" w:lastRow="0" w:firstColumn="1" w:lastColumn="0" w:noHBand="0" w:noVBand="1"/>
      </w:tblPr>
      <w:tblGrid>
        <w:gridCol w:w="3544"/>
        <w:gridCol w:w="1667"/>
        <w:gridCol w:w="1701"/>
        <w:gridCol w:w="1931"/>
      </w:tblGrid>
      <w:tr w:rsidR="009E118C" w:rsidRPr="00A17F1E" w14:paraId="6CA8B01F" w14:textId="77777777" w:rsidTr="0017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4985E0CF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</w:p>
        </w:tc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</w:tcPr>
          <w:p w14:paraId="300E427C" w14:textId="77777777" w:rsidR="009E118C" w:rsidRPr="00A17F1E" w:rsidRDefault="009E118C" w:rsidP="00171B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LGA (n=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E196E5B" w14:textId="77777777" w:rsidR="009E118C" w:rsidRPr="00A17F1E" w:rsidRDefault="009E118C" w:rsidP="00171B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OGA (n=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</w:tcPr>
          <w:p w14:paraId="20AB74B3" w14:textId="77777777" w:rsidR="009E118C" w:rsidRPr="00A17F1E" w:rsidRDefault="009E118C" w:rsidP="00171B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P *</w:t>
            </w:r>
          </w:p>
        </w:tc>
      </w:tr>
      <w:tr w:rsidR="009E118C" w:rsidRPr="00A17F1E" w14:paraId="30A8749E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nil"/>
            </w:tcBorders>
          </w:tcPr>
          <w:p w14:paraId="1E797ED7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Mothers</w:t>
            </w:r>
          </w:p>
        </w:tc>
        <w:tc>
          <w:tcPr>
            <w:tcW w:w="1667" w:type="dxa"/>
            <w:tcBorders>
              <w:top w:val="single" w:sz="12" w:space="0" w:color="auto"/>
              <w:bottom w:val="nil"/>
            </w:tcBorders>
          </w:tcPr>
          <w:p w14:paraId="3603AF09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465EB733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</w:p>
        </w:tc>
        <w:tc>
          <w:tcPr>
            <w:tcW w:w="1931" w:type="dxa"/>
            <w:tcBorders>
              <w:top w:val="single" w:sz="12" w:space="0" w:color="auto"/>
              <w:bottom w:val="nil"/>
            </w:tcBorders>
          </w:tcPr>
          <w:p w14:paraId="3AA6EB95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</w:p>
        </w:tc>
      </w:tr>
      <w:tr w:rsidR="009E118C" w:rsidRPr="00A17F1E" w14:paraId="0FAC85E1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98EA1CC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Age (years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7FE1E520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30.5±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1FEA8C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29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8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3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B75C252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2</w:t>
            </w:r>
          </w:p>
        </w:tc>
      </w:tr>
      <w:tr w:rsidR="009E118C" w:rsidRPr="00A17F1E" w14:paraId="01B945B8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898C427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   &gt;35 y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47AA0DF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6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2.8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E5C777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6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722162B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0.29</w:t>
            </w:r>
          </w:p>
        </w:tc>
      </w:tr>
      <w:tr w:rsidR="009E118C" w:rsidRPr="00A17F1E" w14:paraId="06838A5D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BB44C02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Ethnicity, Han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ED4A9FF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10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A47C6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100.0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6F029E1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.00</w:t>
            </w:r>
          </w:p>
        </w:tc>
      </w:tr>
      <w:tr w:rsidR="009E118C" w:rsidRPr="00A17F1E" w14:paraId="3478D536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F5FBB4B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Education (university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16A11E37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70.2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10E219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63.8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8BEA2D0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1</w:t>
            </w:r>
          </w:p>
        </w:tc>
      </w:tr>
      <w:tr w:rsidR="009E118C" w:rsidRPr="00A17F1E" w14:paraId="3E00E016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A9855AE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Primiparity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11BBE9D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78.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C750A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8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80.9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5BD2B89A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0.80</w:t>
            </w:r>
          </w:p>
        </w:tc>
      </w:tr>
      <w:tr w:rsidR="009E118C" w:rsidRPr="00A17F1E" w14:paraId="07471FB5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2A17FC3" w14:textId="77777777" w:rsidR="009E118C" w:rsidRPr="00A17F1E" w:rsidRDefault="009E118C" w:rsidP="00171B92">
            <w:pPr>
              <w:ind w:rightChars="-51" w:right="-107"/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Pre-pregnancy BMI</w:t>
            </w:r>
            <w:r w:rsidRPr="00A17F1E">
              <w:rPr>
                <w:rFonts w:ascii="Times New Roman" w:eastAsia="等线" w:hAnsi="Times New Roman" w:cs="Times New Roman" w:hint="eastAsia"/>
                <w:b w:val="0"/>
                <w:color w:val="231F20"/>
                <w:sz w:val="24"/>
                <w:szCs w:val="24"/>
                <w:highlight w:val="yellow"/>
              </w:rPr>
              <w:t xml:space="preserve"> </w:t>
            </w: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>(kg/m2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48AF3887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2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.9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3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1860F9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21.2±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.2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34CE057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  <w:t>0.00</w:t>
            </w:r>
            <w:r w:rsidRPr="00A17F1E">
              <w:rPr>
                <w:rFonts w:ascii="Times New Roman" w:eastAsia="等线" w:hAnsi="Times New Roman" w:cs="Times New Roman" w:hint="eastAsia"/>
                <w:b/>
                <w:color w:val="231F20"/>
                <w:sz w:val="24"/>
                <w:szCs w:val="24"/>
                <w:highlight w:val="yellow"/>
              </w:rPr>
              <w:t>9</w:t>
            </w:r>
          </w:p>
        </w:tc>
      </w:tr>
      <w:tr w:rsidR="009E118C" w:rsidRPr="00A17F1E" w14:paraId="0DB2D87B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552AF471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b w:val="0"/>
                <w:color w:val="231F20"/>
                <w:sz w:val="24"/>
                <w:szCs w:val="24"/>
                <w:highlight w:val="yellow"/>
              </w:rPr>
              <w:t xml:space="preserve"> Gestational hypertension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BF08337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E6D1F7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611A34F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0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.31</w:t>
            </w:r>
          </w:p>
        </w:tc>
      </w:tr>
      <w:tr w:rsidR="009E118C" w:rsidRPr="00A17F1E" w14:paraId="7F871F90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127A4CD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Family history of diabetes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8EA1635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5 (1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62988B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6 (12.8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C82C33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81</w:t>
            </w:r>
          </w:p>
        </w:tc>
      </w:tr>
      <w:tr w:rsidR="009E118C" w:rsidRPr="00A17F1E" w14:paraId="13B1C819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DD2E5AC" w14:textId="77777777" w:rsidR="009E118C" w:rsidRPr="00A17F1E" w:rsidRDefault="009E118C" w:rsidP="00171B92">
            <w:pPr>
              <w:ind w:rightChars="-51" w:right="-107"/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Family history of hypertension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1EC1FC2F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4 (3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F464EE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20 (42.6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4D0A75F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26</w:t>
            </w:r>
          </w:p>
        </w:tc>
      </w:tr>
      <w:tr w:rsidR="009E118C" w:rsidRPr="00A17F1E" w14:paraId="5C0992E7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6561FBB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Smoking in pregnancy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510C08B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B6849B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560A166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31</w:t>
            </w:r>
          </w:p>
        </w:tc>
      </w:tr>
      <w:tr w:rsidR="009E118C" w:rsidRPr="00A17F1E" w14:paraId="731E253B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65597EF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b w:val="0"/>
                <w:color w:val="231F20"/>
                <w:sz w:val="24"/>
                <w:szCs w:val="24"/>
                <w:highlight w:val="yellow"/>
              </w:rPr>
              <w:t xml:space="preserve"> </w:t>
            </w: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>HbA1c in second trimester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4CB29ADE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.9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EC17FA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.8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0.3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E60D026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0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5</w:t>
            </w:r>
          </w:p>
        </w:tc>
      </w:tr>
      <w:tr w:rsidR="009E118C" w:rsidRPr="00A17F1E" w14:paraId="756E8CED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6874A0F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b w:val="0"/>
                <w:color w:val="231F20"/>
                <w:sz w:val="24"/>
                <w:szCs w:val="24"/>
                <w:highlight w:val="yellow"/>
              </w:rPr>
              <w:t xml:space="preserve"> </w:t>
            </w: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>HbA1c in third trimester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F310494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.1±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898785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0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0.3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520C69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0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30</w:t>
            </w:r>
          </w:p>
        </w:tc>
      </w:tr>
      <w:tr w:rsidR="009E118C" w:rsidRPr="00A17F1E" w14:paraId="490E5D68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D2161A6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Newborns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74ABF963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8B543D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02B52A4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</w:p>
        </w:tc>
      </w:tr>
      <w:tr w:rsidR="009E118C" w:rsidRPr="00A17F1E" w14:paraId="35BA075E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7223420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Cesarean delivery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636853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2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7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7.5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A09345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1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3.4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F3EC28A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  <w:t>&lt;0.001</w:t>
            </w:r>
          </w:p>
        </w:tc>
      </w:tr>
      <w:tr w:rsidR="009E118C" w:rsidRPr="00A17F1E" w14:paraId="210375DD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CB975D1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Sex, male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31E9B682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6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5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.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B5C0F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6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5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.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4D7AC8D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.00</w:t>
            </w:r>
          </w:p>
        </w:tc>
      </w:tr>
      <w:tr w:rsidR="009E118C" w:rsidRPr="00A17F1E" w14:paraId="6F7CC050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CCD748E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</w:t>
            </w:r>
            <w:bookmarkStart w:id="0" w:name="OLE_LINK5"/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>Gestational age</w:t>
            </w:r>
            <w:bookmarkEnd w:id="0"/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(weeks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10FD3A30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39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9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AE0BAB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39.6±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.0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9027CDA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6</w:t>
            </w:r>
          </w:p>
        </w:tc>
      </w:tr>
      <w:tr w:rsidR="009E118C" w:rsidRPr="00A17F1E" w14:paraId="6FEBBF3D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FEAA67D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Preterm birth (&lt;37 weeks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801D2C5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2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 xml:space="preserve"> (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.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FF7C60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 (2.1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C533A2E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0.56</w:t>
            </w:r>
          </w:p>
        </w:tc>
      </w:tr>
      <w:tr w:rsidR="009E118C" w:rsidRPr="00A17F1E" w14:paraId="63AF845A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21480C5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Birth weight (g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279CD7EA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4183.2±353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13F763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3304.6±280.5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64066076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  <w:t>&lt;0.001</w:t>
            </w:r>
          </w:p>
        </w:tc>
      </w:tr>
      <w:tr w:rsidR="009E118C" w:rsidRPr="00A17F1E" w14:paraId="7311410B" w14:textId="77777777" w:rsidTr="0017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5F7569B4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    Z score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366505A5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2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3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9649F4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-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06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CA00CA1" w14:textId="77777777" w:rsidR="009E118C" w:rsidRPr="00A17F1E" w:rsidRDefault="009E118C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  <w:t>&lt;0.001</w:t>
            </w:r>
          </w:p>
        </w:tc>
      </w:tr>
      <w:tr w:rsidR="009E118C" w:rsidRPr="00A17F1E" w14:paraId="445361A3" w14:textId="77777777" w:rsidTr="0017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7F94AEA" w14:textId="77777777" w:rsidR="009E118C" w:rsidRPr="00A17F1E" w:rsidRDefault="009E118C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Birth length (cm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31BBE008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51.32±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.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E517A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49.6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4</w:t>
            </w: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±1.33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61D85C22" w14:textId="77777777" w:rsidR="009E118C" w:rsidRPr="00A17F1E" w:rsidRDefault="009E118C" w:rsidP="0017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  <w:t>&lt;0.001</w:t>
            </w:r>
          </w:p>
        </w:tc>
      </w:tr>
      <w:tr w:rsidR="00EB3103" w:rsidRPr="00A17F1E" w14:paraId="79672310" w14:textId="77777777" w:rsidTr="00815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12" w:space="0" w:color="auto"/>
            </w:tcBorders>
          </w:tcPr>
          <w:p w14:paraId="25220416" w14:textId="70391748" w:rsidR="00EB3103" w:rsidRPr="00A17F1E" w:rsidRDefault="00EB3103" w:rsidP="00171B92">
            <w:pPr>
              <w:jc w:val="left"/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</w:pPr>
            <w:bookmarkStart w:id="1" w:name="_GoBack"/>
            <w:bookmarkEnd w:id="1"/>
            <w:r w:rsidRPr="00A17F1E">
              <w:rPr>
                <w:rFonts w:ascii="Times New Roman" w:eastAsia="等线" w:hAnsi="Times New Roman" w:cs="Times New Roman"/>
                <w:b w:val="0"/>
                <w:color w:val="231F20"/>
                <w:sz w:val="24"/>
                <w:szCs w:val="24"/>
                <w:highlight w:val="yellow"/>
              </w:rPr>
              <w:t xml:space="preserve">     Z score</w:t>
            </w:r>
          </w:p>
        </w:tc>
        <w:tc>
          <w:tcPr>
            <w:tcW w:w="1667" w:type="dxa"/>
            <w:tcBorders>
              <w:top w:val="nil"/>
              <w:bottom w:val="single" w:sz="12" w:space="0" w:color="auto"/>
            </w:tcBorders>
          </w:tcPr>
          <w:p w14:paraId="2503818E" w14:textId="593F1792" w:rsidR="00EB3103" w:rsidRPr="00A17F1E" w:rsidRDefault="00EB3103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1.25±0.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9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28DFBF5" w14:textId="647823F6" w:rsidR="00EB3103" w:rsidRPr="00A17F1E" w:rsidRDefault="00EB3103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color w:val="231F20"/>
                <w:sz w:val="24"/>
                <w:szCs w:val="24"/>
                <w:highlight w:val="yellow"/>
              </w:rPr>
              <w:t>-0.31±</w:t>
            </w:r>
            <w:r w:rsidRPr="00A17F1E">
              <w:rPr>
                <w:rFonts w:ascii="Times New Roman" w:eastAsia="等线" w:hAnsi="Times New Roman" w:cs="Times New Roman" w:hint="eastAsia"/>
                <w:color w:val="231F20"/>
                <w:sz w:val="24"/>
                <w:szCs w:val="24"/>
                <w:highlight w:val="yellow"/>
              </w:rPr>
              <w:t>1.04</w:t>
            </w:r>
          </w:p>
        </w:tc>
        <w:tc>
          <w:tcPr>
            <w:tcW w:w="1931" w:type="dxa"/>
            <w:tcBorders>
              <w:top w:val="nil"/>
              <w:bottom w:val="single" w:sz="12" w:space="0" w:color="auto"/>
            </w:tcBorders>
          </w:tcPr>
          <w:p w14:paraId="6C079189" w14:textId="70089218" w:rsidR="00EB3103" w:rsidRPr="00A17F1E" w:rsidRDefault="00EB3103" w:rsidP="00171B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17F1E">
              <w:rPr>
                <w:rFonts w:ascii="Times New Roman" w:eastAsia="等线" w:hAnsi="Times New Roman" w:cs="Times New Roman"/>
                <w:b/>
                <w:color w:val="231F20"/>
                <w:sz w:val="24"/>
                <w:szCs w:val="24"/>
                <w:highlight w:val="yellow"/>
              </w:rPr>
              <w:t>&lt;0.001</w:t>
            </w:r>
          </w:p>
        </w:tc>
      </w:tr>
    </w:tbl>
    <w:p w14:paraId="1968240C" w14:textId="77777777" w:rsidR="00F6626E" w:rsidRPr="00A17F1E" w:rsidRDefault="00F6626E" w:rsidP="00F6626E">
      <w:pPr>
        <w:widowControl/>
        <w:jc w:val="left"/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</w:pP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 xml:space="preserve">Data presented are n (%) for categorical variables and </w:t>
      </w:r>
      <w:proofErr w:type="spellStart"/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>mean±SD</w:t>
      </w:r>
      <w:proofErr w:type="spellEnd"/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 xml:space="preserve"> for continuous variables.</w:t>
      </w:r>
    </w:p>
    <w:p w14:paraId="4B3B8F7D" w14:textId="77777777" w:rsidR="00F6626E" w:rsidRPr="00A17F1E" w:rsidRDefault="00F6626E" w:rsidP="00F6626E">
      <w:pPr>
        <w:widowControl/>
        <w:jc w:val="left"/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</w:pP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>LGA, large-for-gestational-age (birth weight &gt;90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  <w:vertAlign w:val="superscript"/>
        </w:rPr>
        <w:t>th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 xml:space="preserve"> percentile); OGA= optimal-for-gestational-age (birth weight 25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  <w:vertAlign w:val="superscript"/>
        </w:rPr>
        <w:t>th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>-75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  <w:vertAlign w:val="superscript"/>
        </w:rPr>
        <w:t>th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 xml:space="preserve"> percentiles); BMI, body mass index,</w:t>
      </w:r>
      <w:r w:rsidRPr="00A17F1E">
        <w:rPr>
          <w:rFonts w:ascii="等线" w:eastAsia="等线" w:hAnsi="等线" w:cs="Times New Roman"/>
          <w:sz w:val="20"/>
          <w:szCs w:val="20"/>
          <w:highlight w:val="yellow"/>
        </w:rPr>
        <w:t xml:space="preserve"> 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>IGF-I insulin-like growth factor-I, IGF-II insulin like growth factor-II, HMW, high molecular weight.</w:t>
      </w:r>
    </w:p>
    <w:p w14:paraId="46FC91EA" w14:textId="38795DBD" w:rsidR="00F6626E" w:rsidRPr="0008468B" w:rsidRDefault="00F6626E" w:rsidP="00F6626E">
      <w:pPr>
        <w:widowControl/>
        <w:jc w:val="left"/>
        <w:rPr>
          <w:rFonts w:ascii="Times New Roman" w:eastAsia="等线" w:hAnsi="Times New Roman" w:cs="Times New Roman"/>
          <w:color w:val="231F20"/>
          <w:sz w:val="20"/>
          <w:szCs w:val="20"/>
        </w:rPr>
      </w:pP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 xml:space="preserve">*P values in t-tests for differences in means (for continuous variables) or Chi square tests for differences in proportions (categorical variables) between the two groups. P values in </w:t>
      </w:r>
      <w:r w:rsidRPr="00A17F1E">
        <w:rPr>
          <w:rFonts w:ascii="Times New Roman" w:eastAsia="等线" w:hAnsi="Times New Roman" w:cs="Times New Roman"/>
          <w:b/>
          <w:color w:val="231F20"/>
          <w:sz w:val="20"/>
          <w:szCs w:val="20"/>
          <w:highlight w:val="yellow"/>
        </w:rPr>
        <w:t>bold</w:t>
      </w:r>
      <w:r w:rsidRPr="00A17F1E">
        <w:rPr>
          <w:rFonts w:ascii="Times New Roman" w:eastAsia="等线" w:hAnsi="Times New Roman" w:cs="Times New Roman"/>
          <w:color w:val="231F20"/>
          <w:sz w:val="20"/>
          <w:szCs w:val="20"/>
          <w:highlight w:val="yellow"/>
        </w:rPr>
        <w:t>: P&lt;0.05.</w:t>
      </w:r>
    </w:p>
    <w:p w14:paraId="6276A03D" w14:textId="77777777" w:rsidR="00F6626E" w:rsidRPr="0008468B" w:rsidRDefault="00F6626E" w:rsidP="00F6626E">
      <w:pPr>
        <w:ind w:right="-331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79654226"/>
    </w:p>
    <w:bookmarkEnd w:id="2"/>
    <w:p w14:paraId="717000B4" w14:textId="77777777" w:rsidR="00F6626E" w:rsidRDefault="00F6626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br w:type="page"/>
      </w:r>
    </w:p>
    <w:p w14:paraId="06AD4474" w14:textId="11FF1037" w:rsidR="005B7150" w:rsidRPr="00595201" w:rsidRDefault="00597AF7" w:rsidP="005B715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AF5B8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5D41E6" w:rsidRPr="00A17F1E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</w:rPr>
        <w:t>S3</w:t>
      </w:r>
      <w:r w:rsidRPr="00A17F1E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.</w:t>
      </w:r>
      <w:r w:rsidRPr="00AF5B8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lacenta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 gene DNA </w:t>
      </w:r>
      <w:r w:rsidRPr="00AF5B8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ethy</w:t>
      </w:r>
      <w:r w:rsidRPr="00AF5B80">
        <w:rPr>
          <w:rFonts w:ascii="Times New Roman" w:eastAsia="宋体" w:hAnsi="Times New Roman" w:cs="Times New Roman"/>
          <w:color w:val="000000"/>
          <w:sz w:val="24"/>
          <w:szCs w:val="24"/>
        </w:rPr>
        <w:t>lation level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 </w:t>
      </w:r>
      <w:r w:rsidRPr="00AF5B80">
        <w:rPr>
          <w:rFonts w:ascii="Times New Roman" w:eastAsia="宋体" w:hAnsi="Times New Roman" w:cs="Times New Roman"/>
          <w:color w:val="000000"/>
          <w:sz w:val="24"/>
          <w:szCs w:val="24"/>
        </w:rPr>
        <w:t>(%)</w:t>
      </w:r>
      <w:r w:rsidR="0027574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three CpG sites</w:t>
      </w:r>
      <w:r w:rsidR="00275748" w:rsidRPr="00AF5B8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27574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 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 independent </w:t>
      </w:r>
      <w:r w:rsidR="00275748" w:rsidRPr="00AF5B80">
        <w:rPr>
          <w:rFonts w:ascii="Times New Roman" w:eastAsia="宋体" w:hAnsi="Times New Roman" w:cs="Times New Roman"/>
          <w:color w:val="000000"/>
          <w:sz w:val="24"/>
          <w:szCs w:val="24"/>
        </w:rPr>
        <w:t>pyrosequencing</w:t>
      </w:r>
      <w:r w:rsidR="0027574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validation study </w:t>
      </w:r>
      <w:r w:rsidR="0021076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ample 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>(n=47 pairs of LGA and OGA</w:t>
      </w:r>
      <w:r w:rsidR="005F558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ntrol newborns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vs. the results in the </w:t>
      </w:r>
      <w:r w:rsidR="00A31191">
        <w:rPr>
          <w:rFonts w:ascii="Times New Roman" w:eastAsia="宋体" w:hAnsi="Times New Roman" w:cs="Times New Roman"/>
          <w:color w:val="000000"/>
          <w:sz w:val="24"/>
          <w:szCs w:val="24"/>
        </w:rPr>
        <w:t>epi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>geno</w:t>
      </w:r>
      <w:r w:rsidR="00AE56BB">
        <w:rPr>
          <w:rFonts w:ascii="Times New Roman" w:eastAsia="宋体" w:hAnsi="Times New Roman" w:cs="Times New Roman"/>
          <w:color w:val="000000"/>
          <w:sz w:val="24"/>
          <w:szCs w:val="24"/>
        </w:rPr>
        <w:t>me</w:t>
      </w:r>
      <w:r w:rsidR="00AB644C"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>wide association study (n=30 pairs of LGA and OGA</w:t>
      </w:r>
      <w:r w:rsidR="005F558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307A6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ontrol </w:t>
      </w:r>
      <w:r w:rsidR="005F558B">
        <w:rPr>
          <w:rFonts w:ascii="Times New Roman" w:eastAsia="宋体" w:hAnsi="Times New Roman" w:cs="Times New Roman"/>
          <w:color w:val="000000"/>
          <w:sz w:val="24"/>
          <w:szCs w:val="24"/>
        </w:rPr>
        <w:t>newborns</w:t>
      </w:r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AB644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sing the </w:t>
      </w:r>
      <w:proofErr w:type="spellStart"/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>Infinium</w:t>
      </w:r>
      <w:proofErr w:type="spellEnd"/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>MethylationEPIC</w:t>
      </w:r>
      <w:proofErr w:type="spellEnd"/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>Beadchip</w:t>
      </w:r>
      <w:proofErr w:type="spellEnd"/>
      <w:r w:rsidR="004D435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a3"/>
        <w:tblW w:w="10680" w:type="dxa"/>
        <w:tblInd w:w="-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028"/>
        <w:gridCol w:w="1433"/>
        <w:gridCol w:w="1477"/>
        <w:gridCol w:w="863"/>
        <w:gridCol w:w="491"/>
        <w:gridCol w:w="1477"/>
        <w:gridCol w:w="1477"/>
        <w:gridCol w:w="1109"/>
      </w:tblGrid>
      <w:tr w:rsidR="00595201" w:rsidRPr="001C27AD" w14:paraId="6DA1FFD6" w14:textId="77777777" w:rsidTr="00595201">
        <w:trPr>
          <w:trHeight w:val="89"/>
        </w:trPr>
        <w:tc>
          <w:tcPr>
            <w:tcW w:w="132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EE72820" w14:textId="77777777" w:rsidR="00595201" w:rsidRPr="00595201" w:rsidRDefault="00595201" w:rsidP="00C358F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FB1E07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7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BBDA8B" w14:textId="46AACAEA" w:rsidR="00595201" w:rsidRPr="00595201" w:rsidRDefault="00595201" w:rsidP="00C35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b/>
                <w:sz w:val="22"/>
              </w:rPr>
              <w:t>Pyrosequencing</w:t>
            </w:r>
            <w:r w:rsidR="00921AF1">
              <w:rPr>
                <w:rFonts w:ascii="Times New Roman" w:hAnsi="Times New Roman" w:cs="Times New Roman"/>
                <w:b/>
                <w:sz w:val="22"/>
              </w:rPr>
              <w:t xml:space="preserve"> validation study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BBE4D5" w14:textId="77777777" w:rsidR="00595201" w:rsidRPr="00595201" w:rsidRDefault="00595201" w:rsidP="00C358F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06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0468D28" w14:textId="1C81A312" w:rsidR="00595201" w:rsidRPr="00595201" w:rsidRDefault="00A31191" w:rsidP="00921A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1191">
              <w:rPr>
                <w:rFonts w:ascii="Times New Roman" w:hAnsi="Times New Roman" w:cs="Times New Roman"/>
                <w:b/>
                <w:bCs/>
                <w:sz w:val="22"/>
              </w:rPr>
              <w:t>MethylationEPIC</w:t>
            </w:r>
            <w:proofErr w:type="spellEnd"/>
            <w:r w:rsidRPr="00A3119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A31191">
              <w:rPr>
                <w:rFonts w:ascii="Times New Roman" w:hAnsi="Times New Roman" w:cs="Times New Roman"/>
                <w:b/>
                <w:bCs/>
                <w:sz w:val="22"/>
              </w:rPr>
              <w:t>Beadchip</w:t>
            </w:r>
            <w:proofErr w:type="spellEnd"/>
            <w:r w:rsidR="00921AF1">
              <w:rPr>
                <w:rFonts w:ascii="Times New Roman" w:hAnsi="Times New Roman" w:cs="Times New Roman"/>
                <w:b/>
                <w:bCs/>
                <w:sz w:val="22"/>
              </w:rPr>
              <w:t xml:space="preserve"> Study</w:t>
            </w:r>
          </w:p>
        </w:tc>
      </w:tr>
      <w:tr w:rsidR="00595201" w:rsidRPr="001C27AD" w14:paraId="5A21E949" w14:textId="77777777" w:rsidTr="00595201">
        <w:trPr>
          <w:trHeight w:val="89"/>
        </w:trPr>
        <w:tc>
          <w:tcPr>
            <w:tcW w:w="132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AE09971" w14:textId="734C5D08" w:rsidR="00595201" w:rsidRPr="00595201" w:rsidRDefault="00275748" w:rsidP="00C358FD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pG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B890D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569411" w14:textId="77777777" w:rsidR="004716F5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 xml:space="preserve">LGA </w:t>
            </w:r>
          </w:p>
          <w:p w14:paraId="59757B15" w14:textId="177B455E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(n=47)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F0CE4A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OGA</w:t>
            </w:r>
          </w:p>
          <w:p w14:paraId="0AFFB9C9" w14:textId="5A26CBE4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(n=47)</w:t>
            </w:r>
          </w:p>
        </w:tc>
        <w:tc>
          <w:tcPr>
            <w:tcW w:w="86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870FBE" w14:textId="74764F70" w:rsidR="00595201" w:rsidRPr="00595201" w:rsidRDefault="00595201" w:rsidP="007F5EC4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P</w:t>
            </w:r>
            <w:r w:rsidR="00407809" w:rsidRPr="00595201">
              <w:rPr>
                <w:rFonts w:ascii="Times New Roman" w:hAnsi="Times New Roman" w:cs="Times New Roman"/>
                <w:sz w:val="22"/>
              </w:rPr>
              <w:t>*</w:t>
            </w:r>
            <w:r w:rsidRPr="0059520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B739695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CF08A0" w14:textId="67092F93" w:rsidR="00595201" w:rsidRPr="00595201" w:rsidRDefault="00595201" w:rsidP="00C358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952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GA </w:t>
            </w:r>
          </w:p>
          <w:p w14:paraId="2C64B290" w14:textId="24715B79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color w:val="000000" w:themeColor="text1"/>
                <w:sz w:val="22"/>
              </w:rPr>
              <w:t>(n=30)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4650A3" w14:textId="77777777" w:rsidR="00595201" w:rsidRPr="00595201" w:rsidRDefault="00595201" w:rsidP="00C358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95201">
              <w:rPr>
                <w:rFonts w:ascii="Times New Roman" w:hAnsi="Times New Roman" w:cs="Times New Roman"/>
                <w:color w:val="000000" w:themeColor="text1"/>
                <w:sz w:val="22"/>
              </w:rPr>
              <w:t>OGA</w:t>
            </w:r>
          </w:p>
          <w:p w14:paraId="2E230F63" w14:textId="52903F00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color w:val="000000" w:themeColor="text1"/>
                <w:sz w:val="22"/>
              </w:rPr>
              <w:t>(n=30)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</w:tcBorders>
          </w:tcPr>
          <w:p w14:paraId="121210F9" w14:textId="13503B30" w:rsidR="00595201" w:rsidRPr="00595201" w:rsidRDefault="00595201" w:rsidP="007F5EC4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P</w:t>
            </w:r>
            <w:r w:rsidR="00407809" w:rsidRPr="00675EF3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</w:tr>
      <w:tr w:rsidR="00595201" w:rsidRPr="001C27AD" w14:paraId="4A5F8BC3" w14:textId="77777777" w:rsidTr="00595201">
        <w:trPr>
          <w:trHeight w:val="88"/>
        </w:trPr>
        <w:tc>
          <w:tcPr>
            <w:tcW w:w="1325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1FF84A3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90495E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B610F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5201">
              <w:rPr>
                <w:rFonts w:ascii="Times New Roman" w:hAnsi="Times New Roman" w:cs="Times New Roman"/>
                <w:sz w:val="22"/>
              </w:rPr>
              <w:t>Mean</w:t>
            </w:r>
            <w:r w:rsidRPr="00595201">
              <w:rPr>
                <w:rFonts w:ascii="Times New Roman" w:hAnsi="Times New Roman" w:cs="Times New Roman"/>
                <w:color w:val="333333"/>
                <w:sz w:val="22"/>
              </w:rPr>
              <w:t>±SD</w:t>
            </w:r>
            <w:proofErr w:type="spellEnd"/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A741FC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5201">
              <w:rPr>
                <w:rFonts w:ascii="Times New Roman" w:hAnsi="Times New Roman" w:cs="Times New Roman"/>
                <w:sz w:val="22"/>
              </w:rPr>
              <w:t>Mean</w:t>
            </w:r>
            <w:r w:rsidRPr="00595201">
              <w:rPr>
                <w:rFonts w:ascii="Times New Roman" w:hAnsi="Times New Roman" w:cs="Times New Roman"/>
                <w:color w:val="333333"/>
                <w:sz w:val="22"/>
              </w:rPr>
              <w:t>±SD</w:t>
            </w:r>
            <w:proofErr w:type="spellEnd"/>
          </w:p>
        </w:tc>
        <w:tc>
          <w:tcPr>
            <w:tcW w:w="86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9B2999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A97D69C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0D43E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5201">
              <w:rPr>
                <w:rFonts w:ascii="Times New Roman" w:hAnsi="Times New Roman" w:cs="Times New Roman"/>
                <w:sz w:val="22"/>
              </w:rPr>
              <w:t>Mean</w:t>
            </w:r>
            <w:r w:rsidRPr="00595201">
              <w:rPr>
                <w:rFonts w:ascii="Times New Roman" w:hAnsi="Times New Roman" w:cs="Times New Roman"/>
                <w:color w:val="333333"/>
                <w:sz w:val="22"/>
              </w:rPr>
              <w:t>±SD</w:t>
            </w:r>
            <w:proofErr w:type="spellEnd"/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AB49DA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5201">
              <w:rPr>
                <w:rFonts w:ascii="Times New Roman" w:hAnsi="Times New Roman" w:cs="Times New Roman"/>
                <w:sz w:val="22"/>
              </w:rPr>
              <w:t>Mean</w:t>
            </w:r>
            <w:r w:rsidRPr="00595201">
              <w:rPr>
                <w:rFonts w:ascii="Times New Roman" w:hAnsi="Times New Roman" w:cs="Times New Roman"/>
                <w:color w:val="333333"/>
                <w:sz w:val="22"/>
              </w:rPr>
              <w:t>±S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</w:tcBorders>
          </w:tcPr>
          <w:p w14:paraId="543D2FCC" w14:textId="77777777" w:rsidR="00595201" w:rsidRPr="00595201" w:rsidRDefault="00595201" w:rsidP="00C358F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5201" w:rsidRPr="001C27AD" w14:paraId="47E9394C" w14:textId="77777777" w:rsidTr="00595201">
        <w:trPr>
          <w:trHeight w:val="302"/>
        </w:trPr>
        <w:tc>
          <w:tcPr>
            <w:tcW w:w="1325" w:type="dxa"/>
            <w:tcBorders>
              <w:top w:val="single" w:sz="12" w:space="0" w:color="auto"/>
              <w:bottom w:val="nil"/>
              <w:right w:val="nil"/>
            </w:tcBorders>
          </w:tcPr>
          <w:p w14:paraId="4E818BD5" w14:textId="2B4C0CCE" w:rsidR="00595201" w:rsidRPr="00595201" w:rsidRDefault="00595201" w:rsidP="0059520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cg17650274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E5BF8" w14:textId="0E6C1D44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VSX1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7B2106" w14:textId="0DC4730E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40.75±11.49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AE942F" w14:textId="499BEE34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34.25±15.33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7A0F9" w14:textId="5B6ADBD7" w:rsidR="00595201" w:rsidRPr="00595201" w:rsidRDefault="00595201" w:rsidP="0023113F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5673863" w14:textId="77777777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tcBorders>
              <w:top w:val="single" w:sz="12" w:space="0" w:color="auto"/>
              <w:left w:val="nil"/>
              <w:right w:val="nil"/>
            </w:tcBorders>
          </w:tcPr>
          <w:p w14:paraId="73EB1630" w14:textId="438C761D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4.02</w:t>
            </w:r>
            <w:r w:rsidR="00595201" w:rsidRPr="00595201">
              <w:rPr>
                <w:rFonts w:ascii="Times New Roman" w:hAnsi="Times New Roman" w:cs="Times New Roman"/>
                <w:color w:val="333333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10.13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right w:val="nil"/>
            </w:tcBorders>
          </w:tcPr>
          <w:p w14:paraId="1CBF22AE" w14:textId="29D622DD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1.03</w:t>
            </w:r>
            <w:r w:rsidR="00595201" w:rsidRPr="00595201">
              <w:rPr>
                <w:rFonts w:ascii="Times New Roman" w:hAnsi="Times New Roman" w:cs="Times New Roman"/>
                <w:color w:val="333333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10.8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</w:tcBorders>
          </w:tcPr>
          <w:p w14:paraId="6BA22EC5" w14:textId="64B74341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595201" w:rsidRPr="001C27AD" w14:paraId="37633726" w14:textId="77777777" w:rsidTr="00595201">
        <w:trPr>
          <w:trHeight w:val="302"/>
        </w:trPr>
        <w:tc>
          <w:tcPr>
            <w:tcW w:w="1325" w:type="dxa"/>
            <w:tcBorders>
              <w:top w:val="nil"/>
              <w:bottom w:val="nil"/>
              <w:right w:val="nil"/>
            </w:tcBorders>
          </w:tcPr>
          <w:p w14:paraId="5947EAA8" w14:textId="0B01AF87" w:rsidR="00595201" w:rsidRPr="00595201" w:rsidRDefault="00595201" w:rsidP="0059520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cg175123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70204E6" w14:textId="21349C1E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HLA-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382CB89" w14:textId="65E044CA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26.82±15.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BC73AC3" w14:textId="30BEE889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23.25±14.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5260536" w14:textId="2D80BEFE" w:rsidR="00595201" w:rsidRPr="00595201" w:rsidRDefault="00595201" w:rsidP="0023113F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EA2AF32" w14:textId="77777777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72281569" w14:textId="6B0A1365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1.67</w:t>
            </w:r>
            <w:r w:rsidR="00595201" w:rsidRPr="00595201">
              <w:rPr>
                <w:rFonts w:ascii="Times New Roman" w:hAnsi="Times New Roman" w:cs="Times New Roman"/>
                <w:color w:val="333333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16.33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06CA4DEA" w14:textId="2EAE0066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2.09</w:t>
            </w:r>
            <w:r w:rsidR="00595201" w:rsidRPr="00595201">
              <w:rPr>
                <w:rFonts w:ascii="Times New Roman" w:hAnsi="Times New Roman" w:cs="Times New Roman"/>
                <w:color w:val="333333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12.10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14:paraId="1A1BCBB9" w14:textId="1B46CA6B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8</w:t>
            </w:r>
          </w:p>
        </w:tc>
      </w:tr>
      <w:tr w:rsidR="00595201" w:rsidRPr="001C27AD" w14:paraId="3E939EB4" w14:textId="77777777" w:rsidTr="00595201">
        <w:trPr>
          <w:trHeight w:val="302"/>
        </w:trPr>
        <w:tc>
          <w:tcPr>
            <w:tcW w:w="1325" w:type="dxa"/>
            <w:tcBorders>
              <w:top w:val="nil"/>
              <w:bottom w:val="single" w:sz="12" w:space="0" w:color="auto"/>
              <w:right w:val="nil"/>
            </w:tcBorders>
          </w:tcPr>
          <w:p w14:paraId="74477675" w14:textId="4F12C46A" w:rsidR="00595201" w:rsidRPr="00595201" w:rsidRDefault="00595201" w:rsidP="0059520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cg1170029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98558B" w14:textId="4B26FBB6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CADM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16BD32" w14:textId="0CDB4735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43.15±13.8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4D8D7" w14:textId="78E37017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46.50±14.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DF9A5B" w14:textId="3F2BE1BA" w:rsidR="00595201" w:rsidRPr="00595201" w:rsidRDefault="00595201" w:rsidP="0023113F">
            <w:pPr>
              <w:rPr>
                <w:rFonts w:ascii="Times New Roman" w:hAnsi="Times New Roman" w:cs="Times New Roman"/>
                <w:sz w:val="22"/>
              </w:rPr>
            </w:pPr>
            <w:r w:rsidRPr="00595201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15E43" w14:textId="77777777" w:rsidR="00595201" w:rsidRPr="00595201" w:rsidRDefault="00595201" w:rsidP="005952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A1BF0" w14:textId="7A4AC4EC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6.37</w:t>
            </w:r>
            <w:r w:rsidR="00595201" w:rsidRPr="00595201">
              <w:rPr>
                <w:rFonts w:ascii="Times New Roman" w:hAnsi="Times New Roman" w:cs="Times New Roman"/>
                <w:color w:val="333333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10.2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E99BB" w14:textId="648ED50B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0.55</w:t>
            </w:r>
            <w:r w:rsidR="00595201" w:rsidRPr="00595201">
              <w:rPr>
                <w:rFonts w:ascii="Times New Roman" w:hAnsi="Times New Roman" w:cs="Times New Roman"/>
                <w:color w:val="333333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19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</w:tcBorders>
          </w:tcPr>
          <w:p w14:paraId="632C8914" w14:textId="2548A301" w:rsidR="00595201" w:rsidRPr="00595201" w:rsidRDefault="001D42FD" w:rsidP="005952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</w:tbl>
    <w:p w14:paraId="6EEB2B63" w14:textId="53D43CA5" w:rsidR="0023113F" w:rsidRDefault="0023113F" w:rsidP="0023113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D2B26">
        <w:rPr>
          <w:rFonts w:ascii="Times New Roman" w:eastAsia="宋体" w:hAnsi="Times New Roman" w:cs="Times New Roman"/>
          <w:szCs w:val="21"/>
        </w:rPr>
        <w:t>*</w:t>
      </w:r>
      <w:r w:rsidR="00AD3A26">
        <w:rPr>
          <w:rFonts w:ascii="Times New Roman" w:eastAsia="宋体" w:hAnsi="Times New Roman" w:cs="Times New Roman"/>
          <w:szCs w:val="21"/>
        </w:rPr>
        <w:t>P values from p</w:t>
      </w:r>
      <w:r w:rsidRPr="004D2B26">
        <w:rPr>
          <w:rFonts w:ascii="Times New Roman" w:eastAsia="宋体" w:hAnsi="Times New Roman" w:cs="Times New Roman" w:hint="eastAsia"/>
          <w:szCs w:val="21"/>
        </w:rPr>
        <w:t>aired</w:t>
      </w:r>
      <w:r w:rsidRPr="004D2B26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t</w:t>
      </w:r>
      <w:r w:rsidR="00410302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/>
          <w:szCs w:val="21"/>
        </w:rPr>
        <w:t>test</w:t>
      </w:r>
      <w:r w:rsidR="00AD3A26">
        <w:rPr>
          <w:rFonts w:ascii="Times New Roman" w:eastAsia="宋体" w:hAnsi="Times New Roman" w:cs="Times New Roman"/>
          <w:szCs w:val="21"/>
        </w:rPr>
        <w:t>s</w:t>
      </w:r>
      <w:r w:rsidRPr="004D2B26">
        <w:rPr>
          <w:rFonts w:ascii="Times New Roman" w:eastAsia="宋体" w:hAnsi="Times New Roman" w:cs="Times New Roman"/>
          <w:szCs w:val="21"/>
        </w:rPr>
        <w:t>.</w:t>
      </w:r>
    </w:p>
    <w:p w14:paraId="7285AAE9" w14:textId="37D01188" w:rsidR="00595201" w:rsidRDefault="00595201" w:rsidP="005952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D2B26">
        <w:rPr>
          <w:rFonts w:ascii="Times New Roman" w:eastAsia="宋体" w:hAnsi="Times New Roman" w:cs="Times New Roman"/>
          <w:szCs w:val="21"/>
          <w:vertAlign w:val="superscript"/>
        </w:rPr>
        <w:t>#</w:t>
      </w:r>
      <w:r w:rsidR="00410302">
        <w:rPr>
          <w:rFonts w:ascii="Times New Roman" w:eastAsia="宋体" w:hAnsi="Times New Roman" w:cs="Times New Roman"/>
          <w:szCs w:val="21"/>
        </w:rPr>
        <w:t>P values from generalized linear models</w:t>
      </w:r>
      <w:r w:rsidR="00410302" w:rsidRPr="004D2B26">
        <w:rPr>
          <w:rFonts w:ascii="Times New Roman" w:eastAsia="宋体" w:hAnsi="Times New Roman" w:cs="Times New Roman"/>
          <w:szCs w:val="21"/>
        </w:rPr>
        <w:t xml:space="preserve"> </w:t>
      </w:r>
      <w:r w:rsidR="00410302">
        <w:rPr>
          <w:rFonts w:ascii="Times New Roman" w:eastAsia="宋体" w:hAnsi="Times New Roman" w:cs="Times New Roman"/>
          <w:szCs w:val="21"/>
        </w:rPr>
        <w:t>ad</w:t>
      </w:r>
      <w:r w:rsidRPr="004D2B26">
        <w:rPr>
          <w:rFonts w:ascii="Times New Roman" w:eastAsia="宋体" w:hAnsi="Times New Roman" w:cs="Times New Roman"/>
          <w:szCs w:val="21"/>
        </w:rPr>
        <w:t>just</w:t>
      </w:r>
      <w:r w:rsidR="00410302">
        <w:rPr>
          <w:rFonts w:ascii="Times New Roman" w:eastAsia="宋体" w:hAnsi="Times New Roman" w:cs="Times New Roman"/>
          <w:szCs w:val="21"/>
        </w:rPr>
        <w:t>ing</w:t>
      </w:r>
      <w:r w:rsidRPr="004D2B26">
        <w:rPr>
          <w:rFonts w:ascii="Times New Roman" w:eastAsia="宋体" w:hAnsi="Times New Roman" w:cs="Times New Roman"/>
          <w:szCs w:val="21"/>
        </w:rPr>
        <w:t xml:space="preserve"> for maternal age, pre-pregnancy-BMI</w:t>
      </w:r>
      <w:r w:rsidR="00410302">
        <w:rPr>
          <w:rFonts w:ascii="Times New Roman" w:eastAsia="宋体" w:hAnsi="Times New Roman" w:cs="Times New Roman"/>
          <w:szCs w:val="21"/>
        </w:rPr>
        <w:t xml:space="preserve"> and</w:t>
      </w:r>
      <w:r w:rsidRPr="004D2B26">
        <w:rPr>
          <w:rFonts w:ascii="Times New Roman" w:eastAsia="宋体" w:hAnsi="Times New Roman" w:cs="Times New Roman"/>
          <w:szCs w:val="21"/>
        </w:rPr>
        <w:t xml:space="preserve"> </w:t>
      </w:r>
      <w:r w:rsidR="0023113F">
        <w:rPr>
          <w:rFonts w:ascii="Times New Roman" w:eastAsia="宋体" w:hAnsi="Times New Roman" w:cs="Times New Roman"/>
          <w:szCs w:val="21"/>
        </w:rPr>
        <w:t xml:space="preserve">whole blood </w:t>
      </w:r>
      <w:r w:rsidRPr="004D2B26">
        <w:rPr>
          <w:rFonts w:ascii="Times New Roman" w:eastAsia="宋体" w:hAnsi="Times New Roman" w:cs="Times New Roman"/>
          <w:szCs w:val="21"/>
        </w:rPr>
        <w:t xml:space="preserve">glycosylated hemoglobin (HbA1c) </w:t>
      </w:r>
      <w:r w:rsidR="0023113F">
        <w:rPr>
          <w:rFonts w:ascii="Times New Roman" w:eastAsia="宋体" w:hAnsi="Times New Roman" w:cs="Times New Roman"/>
          <w:szCs w:val="21"/>
        </w:rPr>
        <w:t>levels during the 2</w:t>
      </w:r>
      <w:r w:rsidR="0023113F" w:rsidRPr="0023113F">
        <w:rPr>
          <w:rFonts w:ascii="Times New Roman" w:eastAsia="宋体" w:hAnsi="Times New Roman" w:cs="Times New Roman"/>
          <w:szCs w:val="21"/>
          <w:vertAlign w:val="superscript"/>
        </w:rPr>
        <w:t>nd</w:t>
      </w:r>
      <w:r w:rsidR="0023113F">
        <w:rPr>
          <w:rFonts w:ascii="Times New Roman" w:eastAsia="宋体" w:hAnsi="Times New Roman" w:cs="Times New Roman"/>
          <w:szCs w:val="21"/>
        </w:rPr>
        <w:t xml:space="preserve"> </w:t>
      </w:r>
      <w:r w:rsidRPr="004D2B26">
        <w:rPr>
          <w:rFonts w:ascii="Times New Roman" w:eastAsia="宋体" w:hAnsi="Times New Roman" w:cs="Times New Roman"/>
          <w:szCs w:val="21"/>
        </w:rPr>
        <w:t xml:space="preserve">and </w:t>
      </w:r>
      <w:r w:rsidR="0023113F">
        <w:rPr>
          <w:rFonts w:ascii="Times New Roman" w:eastAsia="宋体" w:hAnsi="Times New Roman" w:cs="Times New Roman"/>
          <w:szCs w:val="21"/>
        </w:rPr>
        <w:t>3</w:t>
      </w:r>
      <w:r w:rsidR="0023113F" w:rsidRPr="0023113F">
        <w:rPr>
          <w:rFonts w:ascii="Times New Roman" w:eastAsia="宋体" w:hAnsi="Times New Roman" w:cs="Times New Roman"/>
          <w:szCs w:val="21"/>
          <w:vertAlign w:val="superscript"/>
        </w:rPr>
        <w:t>rd</w:t>
      </w:r>
      <w:r w:rsidR="0023113F">
        <w:rPr>
          <w:rFonts w:ascii="Times New Roman" w:eastAsia="宋体" w:hAnsi="Times New Roman" w:cs="Times New Roman"/>
          <w:szCs w:val="21"/>
        </w:rPr>
        <w:t xml:space="preserve"> </w:t>
      </w:r>
      <w:r w:rsidRPr="004D2B26">
        <w:rPr>
          <w:rFonts w:ascii="Times New Roman" w:eastAsia="宋体" w:hAnsi="Times New Roman" w:cs="Times New Roman"/>
          <w:szCs w:val="21"/>
        </w:rPr>
        <w:t>trimester</w:t>
      </w:r>
      <w:r w:rsidR="0023113F">
        <w:rPr>
          <w:rFonts w:ascii="Times New Roman" w:eastAsia="宋体" w:hAnsi="Times New Roman" w:cs="Times New Roman"/>
          <w:szCs w:val="21"/>
        </w:rPr>
        <w:t>s</w:t>
      </w:r>
      <w:r w:rsidRPr="004D2B26">
        <w:rPr>
          <w:rFonts w:ascii="Times New Roman" w:eastAsia="宋体" w:hAnsi="Times New Roman" w:cs="Times New Roman"/>
          <w:szCs w:val="21"/>
        </w:rPr>
        <w:t xml:space="preserve"> </w:t>
      </w:r>
      <w:r w:rsidR="0023113F">
        <w:rPr>
          <w:rFonts w:ascii="Times New Roman" w:eastAsia="宋体" w:hAnsi="Times New Roman" w:cs="Times New Roman"/>
          <w:szCs w:val="21"/>
        </w:rPr>
        <w:t xml:space="preserve">of pregnancy </w:t>
      </w:r>
      <w:r w:rsidRPr="004D2B26">
        <w:rPr>
          <w:rFonts w:ascii="Times New Roman" w:eastAsia="宋体" w:hAnsi="Times New Roman" w:cs="Times New Roman"/>
          <w:szCs w:val="21"/>
        </w:rPr>
        <w:t>and placental cell type heterogeneity</w:t>
      </w:r>
      <w:r w:rsidR="00567FC9">
        <w:rPr>
          <w:rFonts w:ascii="Times New Roman" w:eastAsia="宋体" w:hAnsi="Times New Roman" w:cs="Times New Roman"/>
          <w:szCs w:val="21"/>
        </w:rPr>
        <w:t xml:space="preserve"> (4 identified </w:t>
      </w:r>
      <w:proofErr w:type="spellStart"/>
      <w:r w:rsidR="00567FC9">
        <w:rPr>
          <w:rFonts w:ascii="Times New Roman" w:eastAsia="宋体" w:hAnsi="Times New Roman" w:cs="Times New Roman"/>
          <w:szCs w:val="21"/>
        </w:rPr>
        <w:t>princiapl</w:t>
      </w:r>
      <w:proofErr w:type="spellEnd"/>
      <w:r w:rsidR="00567FC9">
        <w:rPr>
          <w:rFonts w:ascii="Times New Roman" w:eastAsia="宋体" w:hAnsi="Times New Roman" w:cs="Times New Roman"/>
          <w:szCs w:val="21"/>
        </w:rPr>
        <w:t xml:space="preserve"> components)</w:t>
      </w:r>
      <w:r w:rsidR="00410302">
        <w:rPr>
          <w:rFonts w:ascii="Times New Roman" w:eastAsia="宋体" w:hAnsi="Times New Roman" w:cs="Times New Roman"/>
          <w:szCs w:val="21"/>
        </w:rPr>
        <w:t>; other co-variables were not included since they were similar and did not affect the comparisons</w:t>
      </w:r>
      <w:r w:rsidR="00567FC9">
        <w:rPr>
          <w:rFonts w:ascii="Times New Roman" w:eastAsia="宋体" w:hAnsi="Times New Roman" w:cs="Times New Roman"/>
          <w:szCs w:val="21"/>
        </w:rPr>
        <w:t>.</w:t>
      </w:r>
    </w:p>
    <w:p w14:paraId="0CFAA0C9" w14:textId="443D53A4" w:rsidR="00595201" w:rsidRPr="004D2B26" w:rsidRDefault="00595201" w:rsidP="005952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D2B26">
        <w:rPr>
          <w:rFonts w:ascii="Times New Roman" w:eastAsia="宋体" w:hAnsi="Times New Roman" w:cs="Times New Roman"/>
          <w:szCs w:val="21"/>
        </w:rPr>
        <w:t>LGA, large</w:t>
      </w:r>
      <w:r w:rsidR="007D28DB">
        <w:rPr>
          <w:rFonts w:ascii="Times New Roman" w:eastAsia="宋体" w:hAnsi="Times New Roman" w:cs="Times New Roman"/>
          <w:szCs w:val="21"/>
        </w:rPr>
        <w:t>-</w:t>
      </w:r>
      <w:r w:rsidRPr="004D2B26">
        <w:rPr>
          <w:rFonts w:ascii="Times New Roman" w:eastAsia="宋体" w:hAnsi="Times New Roman" w:cs="Times New Roman"/>
          <w:szCs w:val="21"/>
        </w:rPr>
        <w:t>for</w:t>
      </w:r>
      <w:r w:rsidR="007D28DB">
        <w:rPr>
          <w:rFonts w:ascii="Times New Roman" w:eastAsia="宋体" w:hAnsi="Times New Roman" w:cs="Times New Roman"/>
          <w:szCs w:val="21"/>
        </w:rPr>
        <w:t>-</w:t>
      </w:r>
      <w:r w:rsidRPr="004D2B26">
        <w:rPr>
          <w:rFonts w:ascii="Times New Roman" w:eastAsia="宋体" w:hAnsi="Times New Roman" w:cs="Times New Roman"/>
          <w:szCs w:val="21"/>
        </w:rPr>
        <w:t>gestational</w:t>
      </w:r>
      <w:r w:rsidR="007D28DB">
        <w:rPr>
          <w:rFonts w:ascii="Times New Roman" w:eastAsia="宋体" w:hAnsi="Times New Roman" w:cs="Times New Roman"/>
          <w:szCs w:val="21"/>
        </w:rPr>
        <w:t>-</w:t>
      </w:r>
      <w:r w:rsidRPr="004D2B26">
        <w:rPr>
          <w:rFonts w:ascii="Times New Roman" w:eastAsia="宋体" w:hAnsi="Times New Roman" w:cs="Times New Roman"/>
          <w:szCs w:val="21"/>
        </w:rPr>
        <w:t>age (</w:t>
      </w:r>
      <w:r w:rsidR="00AD3A26">
        <w:rPr>
          <w:rFonts w:ascii="Times New Roman" w:eastAsia="宋体" w:hAnsi="Times New Roman" w:cs="Times New Roman"/>
          <w:szCs w:val="21"/>
        </w:rPr>
        <w:t xml:space="preserve">birth </w:t>
      </w:r>
      <w:proofErr w:type="spellStart"/>
      <w:r w:rsidR="00AD3A26">
        <w:rPr>
          <w:rFonts w:ascii="Times New Roman" w:eastAsia="宋体" w:hAnsi="Times New Roman" w:cs="Times New Roman"/>
          <w:szCs w:val="21"/>
        </w:rPr>
        <w:t>weigth</w:t>
      </w:r>
      <w:proofErr w:type="spellEnd"/>
      <w:r w:rsidR="00AD3A26">
        <w:rPr>
          <w:rFonts w:ascii="Times New Roman" w:eastAsia="宋体" w:hAnsi="Times New Roman" w:cs="Times New Roman"/>
          <w:szCs w:val="21"/>
        </w:rPr>
        <w:t xml:space="preserve"> </w:t>
      </w:r>
      <w:r w:rsidRPr="004D2B26">
        <w:rPr>
          <w:rFonts w:ascii="Times New Roman" w:eastAsia="宋体" w:hAnsi="Times New Roman" w:cs="Times New Roman"/>
          <w:szCs w:val="21"/>
        </w:rPr>
        <w:t>&gt;90</w:t>
      </w:r>
      <w:r w:rsidR="00AD3A26" w:rsidRPr="00AD3A26">
        <w:rPr>
          <w:rFonts w:ascii="Times New Roman" w:eastAsia="宋体" w:hAnsi="Times New Roman" w:cs="Times New Roman"/>
          <w:szCs w:val="21"/>
          <w:vertAlign w:val="superscript"/>
        </w:rPr>
        <w:t>th</w:t>
      </w:r>
      <w:r w:rsidR="00AD3A26">
        <w:rPr>
          <w:rFonts w:ascii="Times New Roman" w:eastAsia="宋体" w:hAnsi="Times New Roman" w:cs="Times New Roman"/>
          <w:szCs w:val="21"/>
        </w:rPr>
        <w:t xml:space="preserve"> </w:t>
      </w:r>
      <w:r w:rsidRPr="004D2B26">
        <w:rPr>
          <w:rFonts w:ascii="Times New Roman" w:eastAsia="宋体" w:hAnsi="Times New Roman" w:cs="Times New Roman"/>
          <w:szCs w:val="21"/>
        </w:rPr>
        <w:t>percentile, according to the Chinese sex- and gestational age-specific birth weight standards); OGA= optimal-for-gestational-age (</w:t>
      </w:r>
      <w:r w:rsidR="00567FC9">
        <w:rPr>
          <w:rFonts w:ascii="Times New Roman" w:eastAsia="宋体" w:hAnsi="Times New Roman" w:cs="Times New Roman"/>
          <w:szCs w:val="21"/>
        </w:rPr>
        <w:t xml:space="preserve">birth weight </w:t>
      </w:r>
      <w:r w:rsidRPr="004D2B26">
        <w:rPr>
          <w:rFonts w:ascii="Times New Roman" w:eastAsia="宋体" w:hAnsi="Times New Roman" w:cs="Times New Roman"/>
          <w:szCs w:val="21"/>
        </w:rPr>
        <w:t>25</w:t>
      </w:r>
      <w:r w:rsidRPr="004D2B26">
        <w:rPr>
          <w:rFonts w:ascii="Times New Roman" w:eastAsia="宋体" w:hAnsi="Times New Roman" w:cs="Times New Roman"/>
          <w:szCs w:val="21"/>
          <w:vertAlign w:val="superscript"/>
        </w:rPr>
        <w:t>th</w:t>
      </w:r>
      <w:r w:rsidRPr="004D2B26">
        <w:rPr>
          <w:rFonts w:ascii="Times New Roman" w:eastAsia="宋体" w:hAnsi="Times New Roman" w:cs="Times New Roman"/>
          <w:szCs w:val="21"/>
        </w:rPr>
        <w:t>-75</w:t>
      </w:r>
      <w:r w:rsidRPr="004D2B26">
        <w:rPr>
          <w:rFonts w:ascii="Times New Roman" w:eastAsia="宋体" w:hAnsi="Times New Roman" w:cs="Times New Roman"/>
          <w:szCs w:val="21"/>
          <w:vertAlign w:val="superscript"/>
        </w:rPr>
        <w:t>th</w:t>
      </w:r>
      <w:r w:rsidRPr="004D2B26">
        <w:rPr>
          <w:rFonts w:ascii="Times New Roman" w:eastAsia="宋体" w:hAnsi="Times New Roman" w:cs="Times New Roman"/>
          <w:szCs w:val="21"/>
        </w:rPr>
        <w:t xml:space="preserve"> percentiles);</w:t>
      </w:r>
    </w:p>
    <w:p w14:paraId="47837000" w14:textId="77777777" w:rsidR="001835D3" w:rsidRDefault="001835D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86C7EC1" w14:textId="2B85505F" w:rsidR="001835D3" w:rsidRPr="00930E4E" w:rsidRDefault="001835D3" w:rsidP="001835D3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30E4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1D2E7D" w:rsidRPr="00A17F1E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</w:rPr>
        <w:t>S12</w:t>
      </w:r>
      <w:r w:rsidRPr="00A17F1E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</w:rPr>
        <w:t>.</w:t>
      </w:r>
      <w:r w:rsidRPr="00930E4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0469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Gene specific correlation</w:t>
      </w:r>
      <w:r w:rsidR="0013690E" w:rsidRPr="0020469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</w:t>
      </w:r>
      <w:r w:rsidRPr="0020469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between placental DNA methylation</w:t>
      </w:r>
      <w:r w:rsidR="007F5EC4" w:rsidRPr="0020469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</w:t>
      </w:r>
      <w:r w:rsidRPr="0020469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cord blood </w:t>
      </w:r>
      <w:proofErr w:type="spellStart"/>
      <w:r w:rsidRPr="0020469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biomerkers</w:t>
      </w:r>
      <w:proofErr w:type="spellEnd"/>
    </w:p>
    <w:tbl>
      <w:tblPr>
        <w:tblStyle w:val="22"/>
        <w:tblpPr w:leftFromText="180" w:rightFromText="180" w:vertAnchor="text" w:horzAnchor="margin" w:tblpXSpec="center" w:tblpY="65"/>
        <w:tblW w:w="10597" w:type="dxa"/>
        <w:tblLook w:val="04A0" w:firstRow="1" w:lastRow="0" w:firstColumn="1" w:lastColumn="0" w:noHBand="0" w:noVBand="1"/>
      </w:tblPr>
      <w:tblGrid>
        <w:gridCol w:w="1336"/>
        <w:gridCol w:w="1403"/>
        <w:gridCol w:w="716"/>
        <w:gridCol w:w="876"/>
        <w:gridCol w:w="1230"/>
        <w:gridCol w:w="2643"/>
        <w:gridCol w:w="2473"/>
      </w:tblGrid>
      <w:tr w:rsidR="001835D3" w:rsidRPr="00222E00" w14:paraId="1E2E418C" w14:textId="77777777" w:rsidTr="00906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154761EC" w14:textId="77777777" w:rsidR="001835D3" w:rsidRPr="00FE29B1" w:rsidRDefault="001835D3" w:rsidP="00AB7D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omarker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6E8449DD" w14:textId="77777777" w:rsidR="001835D3" w:rsidRPr="00FE29B1" w:rsidRDefault="001835D3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pGsite</w:t>
            </w:r>
            <w:proofErr w:type="spellEnd"/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641286CA" w14:textId="77777777" w:rsidR="001835D3" w:rsidRPr="00FE29B1" w:rsidRDefault="001835D3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35C9D59D" w14:textId="332F2A3B" w:rsidR="001835D3" w:rsidRPr="00FE29B1" w:rsidRDefault="00A14778" w:rsidP="00DA3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  <w:r w:rsidR="001835D3" w:rsidRPr="00FE29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1B14C6E6" w14:textId="2C1EAB12" w:rsidR="001835D3" w:rsidRPr="00103896" w:rsidRDefault="00741C5B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0389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="001835D3" w:rsidRPr="0010389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1835D3" w:rsidRPr="0010389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justed</w:t>
            </w:r>
          </w:p>
          <w:p w14:paraId="071F1763" w14:textId="3373F1A0" w:rsidR="001835D3" w:rsidRPr="00103896" w:rsidRDefault="001835D3" w:rsidP="00DA3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0389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</w:p>
        </w:tc>
        <w:tc>
          <w:tcPr>
            <w:tcW w:w="2643" w:type="dxa"/>
            <w:tcBorders>
              <w:top w:val="single" w:sz="12" w:space="0" w:color="auto"/>
              <w:bottom w:val="single" w:sz="12" w:space="0" w:color="auto"/>
            </w:tcBorders>
          </w:tcPr>
          <w:p w14:paraId="4ED0DC6C" w14:textId="77777777" w:rsidR="001835D3" w:rsidRPr="00222E00" w:rsidRDefault="001835D3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2E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SC_Ref</w:t>
            </w:r>
            <w:proofErr w:type="spellEnd"/>
          </w:p>
          <w:p w14:paraId="3DA50290" w14:textId="77777777" w:rsidR="001835D3" w:rsidRPr="00222E00" w:rsidRDefault="001835D3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2E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2473" w:type="dxa"/>
            <w:tcBorders>
              <w:top w:val="single" w:sz="12" w:space="0" w:color="auto"/>
              <w:bottom w:val="single" w:sz="12" w:space="0" w:color="auto"/>
            </w:tcBorders>
          </w:tcPr>
          <w:p w14:paraId="7E60144B" w14:textId="77777777" w:rsidR="001835D3" w:rsidRPr="00222E00" w:rsidRDefault="001835D3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222E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SC_Ref</w:t>
            </w:r>
            <w:proofErr w:type="spellEnd"/>
          </w:p>
          <w:p w14:paraId="46F7741C" w14:textId="77777777" w:rsidR="001835D3" w:rsidRPr="00222E00" w:rsidRDefault="001835D3" w:rsidP="00AB7D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2E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_Group</w:t>
            </w:r>
            <w:proofErr w:type="spellEnd"/>
          </w:p>
        </w:tc>
      </w:tr>
      <w:tr w:rsidR="001835D3" w:rsidRPr="00FE29B1" w14:paraId="7CF4CDFB" w14:textId="77777777" w:rsidTr="0090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2" w:space="0" w:color="auto"/>
              <w:bottom w:val="nil"/>
            </w:tcBorders>
          </w:tcPr>
          <w:p w14:paraId="6F95567F" w14:textId="77777777" w:rsidR="001835D3" w:rsidRPr="000A58FC" w:rsidRDefault="001835D3" w:rsidP="00AB7DE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</w:t>
            </w:r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</w:tcPr>
          <w:p w14:paraId="4F2440A5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cg08014499</w:t>
            </w:r>
          </w:p>
        </w:tc>
        <w:tc>
          <w:tcPr>
            <w:tcW w:w="716" w:type="dxa"/>
            <w:tcBorders>
              <w:top w:val="single" w:sz="12" w:space="0" w:color="auto"/>
              <w:bottom w:val="nil"/>
            </w:tcBorders>
          </w:tcPr>
          <w:p w14:paraId="3CD0D32E" w14:textId="77777777" w:rsidR="001835D3" w:rsidRPr="00F67298" w:rsidRDefault="001835D3" w:rsidP="00AB7D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</w:tcBorders>
          </w:tcPr>
          <w:p w14:paraId="3242725D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50" w:type="dxa"/>
            <w:tcBorders>
              <w:top w:val="single" w:sz="12" w:space="0" w:color="auto"/>
              <w:bottom w:val="nil"/>
            </w:tcBorders>
          </w:tcPr>
          <w:p w14:paraId="3A2A2DC8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43" w:type="dxa"/>
            <w:tcBorders>
              <w:top w:val="single" w:sz="12" w:space="0" w:color="auto"/>
              <w:bottom w:val="nil"/>
            </w:tcBorders>
          </w:tcPr>
          <w:p w14:paraId="7F2B1CE1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GF2AS;INS-IGF2;IGF2</w:t>
            </w:r>
          </w:p>
        </w:tc>
        <w:tc>
          <w:tcPr>
            <w:tcW w:w="2473" w:type="dxa"/>
            <w:tcBorders>
              <w:top w:val="single" w:sz="12" w:space="0" w:color="auto"/>
              <w:bottom w:val="nil"/>
            </w:tcBorders>
          </w:tcPr>
          <w:p w14:paraId="33FFF207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5'UTR;TSS1500</w:t>
            </w:r>
          </w:p>
        </w:tc>
      </w:tr>
      <w:tr w:rsidR="001835D3" w:rsidRPr="00FE29B1" w14:paraId="51BF990A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568F1569" w14:textId="77777777" w:rsidR="001835D3" w:rsidRPr="000A58FC" w:rsidRDefault="001835D3" w:rsidP="00AB7DE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4A354778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cg2172879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90396C4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9BBC4AF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53751B34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EA18B7B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MIR483;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2670D59C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TSS1500;Body</w:t>
            </w:r>
          </w:p>
        </w:tc>
      </w:tr>
      <w:tr w:rsidR="001835D3" w:rsidRPr="00FE29B1" w14:paraId="4C537A7B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3E5EE688" w14:textId="77777777" w:rsidR="001835D3" w:rsidRPr="000A58FC" w:rsidRDefault="001835D3" w:rsidP="00AB7DE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9BEB756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cg0520377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48C4679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4783679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2CE815E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745E2F1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GF2AS;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3F2011B1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5'UTR;TSS1500</w:t>
            </w:r>
          </w:p>
        </w:tc>
      </w:tr>
      <w:tr w:rsidR="001835D3" w:rsidRPr="00FE29B1" w14:paraId="28D56468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398EAFF4" w14:textId="77777777" w:rsidR="001835D3" w:rsidRPr="000A58FC" w:rsidRDefault="001835D3" w:rsidP="00AB7DE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200F35E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cg2222594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9851AD0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2628A36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095CFBA2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F2E2A4D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GF2AS;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3919AB82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 5'UTR; TSS200</w:t>
            </w:r>
          </w:p>
        </w:tc>
      </w:tr>
      <w:tr w:rsidR="001835D3" w:rsidRPr="00FE29B1" w14:paraId="3B487F72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1D79BCE1" w14:textId="77777777" w:rsidR="001835D3" w:rsidRPr="000A58FC" w:rsidRDefault="001835D3" w:rsidP="00AB7DE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Cpeptid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624FC812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1743430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9BB4D8E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19B1376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0546454D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3DD4D9F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NS-IGF2;IGF2AS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0BF7C4E0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TSS1500; 5'UTR</w:t>
            </w:r>
          </w:p>
        </w:tc>
      </w:tr>
      <w:tr w:rsidR="001835D3" w:rsidRPr="00FE29B1" w14:paraId="02DC8785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674E097C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Proinsulin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7CEC86B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1743430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2EB79B4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EA8B725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5986EE97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87C0347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NS-IGF2;IGF2AS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38968E44" w14:textId="77777777" w:rsidR="001835D3" w:rsidRPr="00F67298" w:rsidRDefault="001835D3" w:rsidP="00AB7DE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TSS1500;5'UTR;</w:t>
            </w:r>
          </w:p>
        </w:tc>
      </w:tr>
      <w:tr w:rsidR="001835D3" w:rsidRPr="00FE29B1" w14:paraId="7F48D988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6147B15C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166C1189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1367028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AE96998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84C83A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3C025B5F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4178208E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-IGF2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3885C7A5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dy</w:t>
            </w:r>
          </w:p>
        </w:tc>
      </w:tr>
      <w:tr w:rsidR="001835D3" w:rsidRPr="00FE29B1" w14:paraId="78F8CA5B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28CE3962" w14:textId="77777777" w:rsidR="001835D3" w:rsidRPr="000A58FC" w:rsidRDefault="001835D3" w:rsidP="00AB7DE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IGF-II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0A7C2B90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1392878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89FE750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979C427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1F66C8B6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52EBEF7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GF2AS;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2D60E332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 5'UTR; TSS200</w:t>
            </w:r>
          </w:p>
        </w:tc>
      </w:tr>
      <w:tr w:rsidR="001835D3" w:rsidRPr="00FE29B1" w14:paraId="700BC7A3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7B77F30D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43B42C70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2157485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219A21F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C6D6C81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CE88AC5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02095B6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NS-IGF2;INS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6D1C418E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 xml:space="preserve">TSS200 </w:t>
            </w:r>
          </w:p>
        </w:tc>
      </w:tr>
      <w:tr w:rsidR="001835D3" w:rsidRPr="00FE29B1" w14:paraId="7AD5021B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0EF6BD84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AD129D3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0709695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53E5853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3CF255F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CD97059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CB7E112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2542481B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</w:tr>
      <w:tr w:rsidR="001835D3" w:rsidRPr="00FE29B1" w14:paraId="22602CF6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58BEBEE4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8AE1F0D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2008884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AE9F09E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BC0AE66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9EF4017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1A7AA5AC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IGF2AS;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6E327FDD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Body; 5'UTR;TSS1500</w:t>
            </w:r>
          </w:p>
        </w:tc>
      </w:tr>
      <w:tr w:rsidR="001835D3" w:rsidRPr="00FE29B1" w14:paraId="57CB2EA7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5EA98D97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9A9CAD9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2388960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1D7BD5F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C88DDD8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9B39CE2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A9655DA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-IGF2;IGF2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24687E8A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dy;3'UTR;</w:t>
            </w:r>
          </w:p>
        </w:tc>
      </w:tr>
      <w:tr w:rsidR="001835D3" w:rsidRPr="00FE29B1" w14:paraId="2CDEFEBC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28C99130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HMW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7D3B414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1612629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FB054B4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AAE7DBE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731AC1B4" w14:textId="256BB630" w:rsidR="001835D3" w:rsidRPr="00930E4E" w:rsidRDefault="001835D3" w:rsidP="00E121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3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48614DE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06DB79DE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hAnsi="Times New Roman" w:cs="Times New Roman"/>
                <w:sz w:val="24"/>
                <w:szCs w:val="24"/>
              </w:rPr>
              <w:t>TSS200</w:t>
            </w:r>
          </w:p>
        </w:tc>
      </w:tr>
      <w:tr w:rsidR="001835D3" w:rsidRPr="00FE29B1" w14:paraId="5E9A1E52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01DF37E9" w14:textId="08A4B095" w:rsidR="001835D3" w:rsidRPr="000A58FC" w:rsidRDefault="0013690E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adiponectin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6B708F4D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1853789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8367CE0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D61908A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2F2DEF0" w14:textId="30390AA2" w:rsidR="001835D3" w:rsidRPr="00930E4E" w:rsidRDefault="001835D3" w:rsidP="00E121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3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1A5F911B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5F4E6C35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S1500</w:t>
            </w:r>
          </w:p>
        </w:tc>
      </w:tr>
      <w:tr w:rsidR="001835D3" w:rsidRPr="00FE29B1" w14:paraId="4608100C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598A0D4C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02D10D3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cg0223504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BEB3DEC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AB38DAF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54F2B4C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93CC957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5C04FA6D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S1500</w:t>
            </w:r>
          </w:p>
        </w:tc>
      </w:tr>
      <w:tr w:rsidR="001835D3" w:rsidRPr="00FE29B1" w14:paraId="3C2AE197" w14:textId="77777777" w:rsidTr="00AB7DE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3E5C7E24" w14:textId="77777777" w:rsidR="001835D3" w:rsidRPr="000A58FC" w:rsidRDefault="001835D3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7D60067D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1853789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7E5DA53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F59829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3DB6052" w14:textId="1759AF5D" w:rsidR="001835D3" w:rsidRPr="00930E4E" w:rsidRDefault="001835D3" w:rsidP="00E121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320AF458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694CA38A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S1500</w:t>
            </w:r>
          </w:p>
        </w:tc>
      </w:tr>
      <w:tr w:rsidR="001835D3" w:rsidRPr="00FE29B1" w14:paraId="69D4AC8F" w14:textId="77777777" w:rsidTr="00AB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541D2C61" w14:textId="31170817" w:rsidR="001835D3" w:rsidRPr="000A58FC" w:rsidRDefault="0013690E" w:rsidP="00AB7D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58FC">
              <w:rPr>
                <w:rFonts w:ascii="Times New Roman" w:hAnsi="Times New Roman" w:cs="Times New Roman"/>
                <w:b w:val="0"/>
                <w:sz w:val="24"/>
                <w:szCs w:val="24"/>
              </w:rPr>
              <w:t>adiponectin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7E3C6CDC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1068152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F293C24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BF5139D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3FE1C1E" w14:textId="66A93356" w:rsidR="001835D3" w:rsidRPr="00930E4E" w:rsidRDefault="001835D3" w:rsidP="00E121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6897992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4309CB9A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dy</w:t>
            </w:r>
          </w:p>
        </w:tc>
      </w:tr>
      <w:tr w:rsidR="001835D3" w:rsidRPr="00FE29B1" w14:paraId="15002CD0" w14:textId="77777777" w:rsidTr="00906CB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nil"/>
            </w:tcBorders>
          </w:tcPr>
          <w:p w14:paraId="1EECCD15" w14:textId="77777777" w:rsidR="001835D3" w:rsidRPr="00F67298" w:rsidRDefault="001835D3" w:rsidP="00AB7D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7D845E04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1612629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17B2EB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A37B7C3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6919E3D" w14:textId="77777777" w:rsidR="001835D3" w:rsidRPr="00930E4E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3B70614D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6151AA53" w14:textId="77777777" w:rsidR="001835D3" w:rsidRPr="00F67298" w:rsidRDefault="001835D3" w:rsidP="00AB7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S200</w:t>
            </w:r>
          </w:p>
        </w:tc>
      </w:tr>
      <w:tr w:rsidR="001835D3" w:rsidRPr="00FE29B1" w14:paraId="333E4D23" w14:textId="77777777" w:rsidTr="0090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single" w:sz="12" w:space="0" w:color="auto"/>
            </w:tcBorders>
          </w:tcPr>
          <w:p w14:paraId="42C3E84D" w14:textId="77777777" w:rsidR="001835D3" w:rsidRPr="00F67298" w:rsidRDefault="001835D3" w:rsidP="00AB7D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vAlign w:val="center"/>
          </w:tcPr>
          <w:p w14:paraId="70B3A969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02235049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</w:tcPr>
          <w:p w14:paraId="37772060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14:paraId="7021C6D5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5AD5CFEA" w14:textId="77777777" w:rsidR="001835D3" w:rsidRPr="00930E4E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2643" w:type="dxa"/>
            <w:tcBorders>
              <w:top w:val="nil"/>
              <w:bottom w:val="single" w:sz="12" w:space="0" w:color="auto"/>
            </w:tcBorders>
            <w:vAlign w:val="center"/>
          </w:tcPr>
          <w:p w14:paraId="57962BA2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2473" w:type="dxa"/>
            <w:tcBorders>
              <w:top w:val="nil"/>
              <w:bottom w:val="single" w:sz="12" w:space="0" w:color="auto"/>
            </w:tcBorders>
            <w:vAlign w:val="center"/>
          </w:tcPr>
          <w:p w14:paraId="3714C7B5" w14:textId="77777777" w:rsidR="001835D3" w:rsidRPr="00F67298" w:rsidRDefault="001835D3" w:rsidP="00AB7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72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S1500</w:t>
            </w:r>
          </w:p>
        </w:tc>
      </w:tr>
    </w:tbl>
    <w:p w14:paraId="7821FE25" w14:textId="5C027CBE" w:rsidR="001835D3" w:rsidRPr="004D2B26" w:rsidRDefault="00A14778" w:rsidP="001835D3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D2B26">
        <w:rPr>
          <w:rFonts w:ascii="Times New Roman" w:eastAsia="宋体" w:hAnsi="Times New Roman" w:cs="Times New Roman"/>
          <w:szCs w:val="21"/>
        </w:rPr>
        <w:t>*</w:t>
      </w:r>
      <w:r w:rsidR="001835D3" w:rsidRPr="004D2B26">
        <w:rPr>
          <w:rFonts w:ascii="Times New Roman" w:eastAsia="宋体" w:hAnsi="Times New Roman" w:cs="Times New Roman" w:hint="eastAsia"/>
          <w:szCs w:val="21"/>
        </w:rPr>
        <w:t>P</w:t>
      </w:r>
      <w:r w:rsidR="001835D3" w:rsidRPr="004D2B26">
        <w:rPr>
          <w:rFonts w:ascii="Times New Roman" w:eastAsia="宋体" w:hAnsi="Times New Roman" w:cs="Times New Roman"/>
          <w:szCs w:val="21"/>
        </w:rPr>
        <w:t xml:space="preserve"> </w:t>
      </w:r>
      <w:r w:rsidR="001835D3" w:rsidRPr="004D2B26">
        <w:rPr>
          <w:rFonts w:ascii="Times New Roman" w:eastAsia="宋体" w:hAnsi="Times New Roman" w:cs="Times New Roman" w:hint="eastAsia"/>
          <w:szCs w:val="21"/>
        </w:rPr>
        <w:t>value</w:t>
      </w:r>
      <w:r w:rsidR="00DA3F61">
        <w:rPr>
          <w:rFonts w:ascii="Times New Roman" w:eastAsia="宋体" w:hAnsi="Times New Roman" w:cs="Times New Roman"/>
          <w:szCs w:val="21"/>
        </w:rPr>
        <w:t>s</w:t>
      </w:r>
      <w:r w:rsidR="001835D3" w:rsidRPr="004D2B26">
        <w:rPr>
          <w:rFonts w:ascii="Times New Roman" w:eastAsia="宋体" w:hAnsi="Times New Roman" w:cs="Times New Roman"/>
          <w:szCs w:val="21"/>
        </w:rPr>
        <w:t xml:space="preserve"> of partial correlation coefficient adjusting for gestational age</w:t>
      </w:r>
      <w:r w:rsidRPr="004D2B26">
        <w:rPr>
          <w:rFonts w:ascii="Times New Roman" w:eastAsia="宋体" w:hAnsi="Times New Roman" w:cs="Times New Roman"/>
          <w:szCs w:val="21"/>
        </w:rPr>
        <w:t>;</w:t>
      </w:r>
      <w:r w:rsidR="00E12114">
        <w:rPr>
          <w:rFonts w:ascii="Times New Roman" w:eastAsia="宋体" w:hAnsi="Times New Roman" w:cs="Times New Roman"/>
          <w:szCs w:val="21"/>
        </w:rPr>
        <w:t xml:space="preserve"> P values in bold, P&lt;0.05 at FDR&lt;5%.</w:t>
      </w:r>
    </w:p>
    <w:p w14:paraId="1E7704CE" w14:textId="55D6D150" w:rsidR="001835D3" w:rsidRPr="004D2B26" w:rsidRDefault="00741C5B" w:rsidP="001835D3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103896">
        <w:rPr>
          <w:rFonts w:ascii="Times New Roman" w:eastAsia="宋体" w:hAnsi="Times New Roman" w:cs="Times New Roman"/>
          <w:szCs w:val="21"/>
          <w:vertAlign w:val="superscript"/>
        </w:rPr>
        <w:t>#</w:t>
      </w:r>
      <w:r w:rsidR="00DA3F61" w:rsidRPr="00DA3F61">
        <w:t xml:space="preserve"> </w:t>
      </w:r>
      <w:proofErr w:type="spellStart"/>
      <w:r w:rsidR="00DA3F61" w:rsidRPr="00DA3F61">
        <w:rPr>
          <w:rFonts w:ascii="Times New Roman" w:eastAsia="宋体" w:hAnsi="Times New Roman" w:cs="Times New Roman"/>
          <w:szCs w:val="21"/>
        </w:rPr>
        <w:t>Benjamini</w:t>
      </w:r>
      <w:proofErr w:type="spellEnd"/>
      <w:r w:rsidR="00DA3F61" w:rsidRPr="00DA3F61">
        <w:rPr>
          <w:rFonts w:ascii="Times New Roman" w:eastAsia="宋体" w:hAnsi="Times New Roman" w:cs="Times New Roman"/>
          <w:szCs w:val="21"/>
        </w:rPr>
        <w:t>-Hochberg</w:t>
      </w:r>
      <w:r w:rsidR="000648E8" w:rsidRPr="000648E8">
        <w:rPr>
          <w:rFonts w:ascii="Times New Roman" w:eastAsia="宋体" w:hAnsi="Times New Roman" w:cs="Times New Roman"/>
          <w:szCs w:val="21"/>
        </w:rPr>
        <w:t xml:space="preserve"> corrected P value</w:t>
      </w:r>
      <w:r w:rsidR="00DA3F61">
        <w:rPr>
          <w:rFonts w:ascii="Times New Roman" w:eastAsia="宋体" w:hAnsi="Times New Roman" w:cs="Times New Roman"/>
          <w:szCs w:val="21"/>
        </w:rPr>
        <w:t>s</w:t>
      </w:r>
      <w:r w:rsidR="000648E8" w:rsidRPr="000648E8">
        <w:rPr>
          <w:rFonts w:ascii="Times New Roman" w:eastAsia="宋体" w:hAnsi="Times New Roman" w:cs="Times New Roman"/>
          <w:szCs w:val="21"/>
        </w:rPr>
        <w:t xml:space="preserve"> accounting for multiple tests</w:t>
      </w:r>
      <w:r w:rsidR="00DA3F61">
        <w:rPr>
          <w:rFonts w:ascii="Times New Roman" w:eastAsia="宋体" w:hAnsi="Times New Roman" w:cs="Times New Roman"/>
          <w:szCs w:val="21"/>
        </w:rPr>
        <w:t>.</w:t>
      </w:r>
    </w:p>
    <w:p w14:paraId="1103B85C" w14:textId="57002149" w:rsidR="001835D3" w:rsidRPr="001835D3" w:rsidRDefault="001835D3" w:rsidP="001835D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1835D3" w:rsidRPr="001835D3" w:rsidSect="00311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C7D59" w14:textId="77777777" w:rsidR="00C2462D" w:rsidRDefault="00C2462D" w:rsidP="001F3305">
      <w:r>
        <w:separator/>
      </w:r>
    </w:p>
  </w:endnote>
  <w:endnote w:type="continuationSeparator" w:id="0">
    <w:p w14:paraId="467BD114" w14:textId="77777777" w:rsidR="00C2462D" w:rsidRDefault="00C2462D" w:rsidP="001F3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E63D3" w14:textId="77777777" w:rsidR="00C2462D" w:rsidRDefault="00C2462D" w:rsidP="001F3305">
      <w:r>
        <w:separator/>
      </w:r>
    </w:p>
  </w:footnote>
  <w:footnote w:type="continuationSeparator" w:id="0">
    <w:p w14:paraId="7805E145" w14:textId="77777777" w:rsidR="00C2462D" w:rsidRDefault="00C2462D" w:rsidP="001F3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0B6C"/>
    <w:multiLevelType w:val="hybridMultilevel"/>
    <w:tmpl w:val="2A6E109A"/>
    <w:lvl w:ilvl="0" w:tplc="04090019">
      <w:start w:val="1"/>
      <w:numFmt w:val="lowerLetter"/>
      <w:lvlText w:val="%1)"/>
      <w:lvlJc w:val="left"/>
      <w:pPr>
        <w:ind w:left="5666" w:hanging="420"/>
      </w:pPr>
    </w:lvl>
    <w:lvl w:ilvl="1" w:tplc="04090019" w:tentative="1">
      <w:start w:val="1"/>
      <w:numFmt w:val="lowerLetter"/>
      <w:lvlText w:val="%2)"/>
      <w:lvlJc w:val="left"/>
      <w:pPr>
        <w:ind w:left="6086" w:hanging="420"/>
      </w:pPr>
    </w:lvl>
    <w:lvl w:ilvl="2" w:tplc="0409001B" w:tentative="1">
      <w:start w:val="1"/>
      <w:numFmt w:val="lowerRoman"/>
      <w:lvlText w:val="%3."/>
      <w:lvlJc w:val="right"/>
      <w:pPr>
        <w:ind w:left="6506" w:hanging="420"/>
      </w:pPr>
    </w:lvl>
    <w:lvl w:ilvl="3" w:tplc="0409000F" w:tentative="1">
      <w:start w:val="1"/>
      <w:numFmt w:val="decimal"/>
      <w:lvlText w:val="%4."/>
      <w:lvlJc w:val="left"/>
      <w:pPr>
        <w:ind w:left="6926" w:hanging="420"/>
      </w:pPr>
    </w:lvl>
    <w:lvl w:ilvl="4" w:tplc="04090019" w:tentative="1">
      <w:start w:val="1"/>
      <w:numFmt w:val="lowerLetter"/>
      <w:lvlText w:val="%5)"/>
      <w:lvlJc w:val="left"/>
      <w:pPr>
        <w:ind w:left="7346" w:hanging="420"/>
      </w:pPr>
    </w:lvl>
    <w:lvl w:ilvl="5" w:tplc="0409001B" w:tentative="1">
      <w:start w:val="1"/>
      <w:numFmt w:val="lowerRoman"/>
      <w:lvlText w:val="%6."/>
      <w:lvlJc w:val="right"/>
      <w:pPr>
        <w:ind w:left="7766" w:hanging="420"/>
      </w:pPr>
    </w:lvl>
    <w:lvl w:ilvl="6" w:tplc="0409000F" w:tentative="1">
      <w:start w:val="1"/>
      <w:numFmt w:val="decimal"/>
      <w:lvlText w:val="%7."/>
      <w:lvlJc w:val="left"/>
      <w:pPr>
        <w:ind w:left="8186" w:hanging="420"/>
      </w:pPr>
    </w:lvl>
    <w:lvl w:ilvl="7" w:tplc="04090019" w:tentative="1">
      <w:start w:val="1"/>
      <w:numFmt w:val="lowerLetter"/>
      <w:lvlText w:val="%8)"/>
      <w:lvlJc w:val="left"/>
      <w:pPr>
        <w:ind w:left="8606" w:hanging="420"/>
      </w:pPr>
    </w:lvl>
    <w:lvl w:ilvl="8" w:tplc="0409001B" w:tentative="1">
      <w:start w:val="1"/>
      <w:numFmt w:val="lowerRoman"/>
      <w:lvlText w:val="%9."/>
      <w:lvlJc w:val="right"/>
      <w:pPr>
        <w:ind w:left="9026" w:hanging="420"/>
      </w:pPr>
    </w:lvl>
  </w:abstractNum>
  <w:abstractNum w:abstractNumId="1">
    <w:nsid w:val="033E16F9"/>
    <w:multiLevelType w:val="hybridMultilevel"/>
    <w:tmpl w:val="0958D40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3C55C0C"/>
    <w:multiLevelType w:val="hybridMultilevel"/>
    <w:tmpl w:val="F39C3DE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64E7BBA"/>
    <w:multiLevelType w:val="multilevel"/>
    <w:tmpl w:val="C86A27B0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8B003E0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C734D0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>
    <w:nsid w:val="0D3B3615"/>
    <w:multiLevelType w:val="hybridMultilevel"/>
    <w:tmpl w:val="EB501E7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D5E0312"/>
    <w:multiLevelType w:val="hybridMultilevel"/>
    <w:tmpl w:val="045A7318"/>
    <w:lvl w:ilvl="0" w:tplc="04090019">
      <w:start w:val="1"/>
      <w:numFmt w:val="lowerLetter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8">
    <w:nsid w:val="0DB510AA"/>
    <w:multiLevelType w:val="multilevel"/>
    <w:tmpl w:val="CA328438"/>
    <w:lvl w:ilvl="0">
      <w:start w:val="1"/>
      <w:numFmt w:val="decimal"/>
      <w:lvlText w:val="%1."/>
      <w:lvlJc w:val="left"/>
      <w:pPr>
        <w:ind w:left="425" w:hanging="425"/>
      </w:pPr>
      <w:rPr>
        <w:color w:val="FFFFFF" w:themeColor="background1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>
    <w:nsid w:val="11454953"/>
    <w:multiLevelType w:val="hybridMultilevel"/>
    <w:tmpl w:val="78F02C40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>
    <w:nsid w:val="1D626447"/>
    <w:multiLevelType w:val="hybridMultilevel"/>
    <w:tmpl w:val="CAD6EFC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0951E92"/>
    <w:multiLevelType w:val="hybridMultilevel"/>
    <w:tmpl w:val="E82A24F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1B72C8B"/>
    <w:multiLevelType w:val="hybridMultilevel"/>
    <w:tmpl w:val="E988C14A"/>
    <w:lvl w:ilvl="0" w:tplc="31DE8E72">
      <w:start w:val="1"/>
      <w:numFmt w:val="decimal"/>
      <w:lvlText w:val="（%1）"/>
      <w:lvlJc w:val="left"/>
      <w:pPr>
        <w:ind w:left="1440" w:hanging="720"/>
      </w:pPr>
      <w:rPr>
        <w:rFonts w:hint="default"/>
      </w:rPr>
    </w:lvl>
    <w:lvl w:ilvl="1" w:tplc="E80CDB26">
      <w:start w:val="1"/>
      <w:numFmt w:val="lowerLetter"/>
      <w:lvlText w:val="%2)"/>
      <w:lvlJc w:val="left"/>
      <w:pPr>
        <w:ind w:left="156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3">
    <w:nsid w:val="28BD1311"/>
    <w:multiLevelType w:val="hybridMultilevel"/>
    <w:tmpl w:val="6E3C79EE"/>
    <w:lvl w:ilvl="0" w:tplc="C7D615B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90277F9"/>
    <w:multiLevelType w:val="hybridMultilevel"/>
    <w:tmpl w:val="D94004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2D7054DE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F1C7ED5"/>
    <w:multiLevelType w:val="hybridMultilevel"/>
    <w:tmpl w:val="1B62DD28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7">
    <w:nsid w:val="32145E43"/>
    <w:multiLevelType w:val="hybridMultilevel"/>
    <w:tmpl w:val="3980322E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8">
    <w:nsid w:val="32A238D8"/>
    <w:multiLevelType w:val="hybridMultilevel"/>
    <w:tmpl w:val="CB0406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40844E1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4590965"/>
    <w:multiLevelType w:val="hybridMultilevel"/>
    <w:tmpl w:val="498032E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BC9548A"/>
    <w:multiLevelType w:val="hybridMultilevel"/>
    <w:tmpl w:val="7A4AFF9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C40253B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3F4A4193"/>
    <w:multiLevelType w:val="hybridMultilevel"/>
    <w:tmpl w:val="3574262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3F857F66"/>
    <w:multiLevelType w:val="hybridMultilevel"/>
    <w:tmpl w:val="ED9C140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F64DCF"/>
    <w:multiLevelType w:val="hybridMultilevel"/>
    <w:tmpl w:val="9DF67CB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98B162C"/>
    <w:multiLevelType w:val="hybridMultilevel"/>
    <w:tmpl w:val="4F644862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992277B"/>
    <w:multiLevelType w:val="hybridMultilevel"/>
    <w:tmpl w:val="A73AE9B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F471C54"/>
    <w:multiLevelType w:val="hybridMultilevel"/>
    <w:tmpl w:val="4956F9B2"/>
    <w:lvl w:ilvl="0" w:tplc="905EE4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2F13ED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0">
    <w:nsid w:val="553D5F4F"/>
    <w:multiLevelType w:val="hybridMultilevel"/>
    <w:tmpl w:val="617C6822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9253794"/>
    <w:multiLevelType w:val="hybridMultilevel"/>
    <w:tmpl w:val="DB9EBC6A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2">
    <w:nsid w:val="5CDD503D"/>
    <w:multiLevelType w:val="hybridMultilevel"/>
    <w:tmpl w:val="4A00393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>
    <w:nsid w:val="617F126C"/>
    <w:multiLevelType w:val="hybridMultilevel"/>
    <w:tmpl w:val="B46073B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3B56FA6"/>
    <w:multiLevelType w:val="hybridMultilevel"/>
    <w:tmpl w:val="355A4E0C"/>
    <w:lvl w:ilvl="0" w:tplc="211ECED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50A6B82"/>
    <w:multiLevelType w:val="hybridMultilevel"/>
    <w:tmpl w:val="30741A0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>
    <w:nsid w:val="6BD91FB9"/>
    <w:multiLevelType w:val="hybridMultilevel"/>
    <w:tmpl w:val="6FBC081A"/>
    <w:lvl w:ilvl="0" w:tplc="04090015">
      <w:start w:val="1"/>
      <w:numFmt w:val="upperLetter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0460F49"/>
    <w:multiLevelType w:val="hybridMultilevel"/>
    <w:tmpl w:val="22B4A66A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8">
    <w:nsid w:val="70A661B0"/>
    <w:multiLevelType w:val="hybridMultilevel"/>
    <w:tmpl w:val="5D76CB24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9">
    <w:nsid w:val="72EB6750"/>
    <w:multiLevelType w:val="hybridMultilevel"/>
    <w:tmpl w:val="81C03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>
    <w:nsid w:val="7985234F"/>
    <w:multiLevelType w:val="hybridMultilevel"/>
    <w:tmpl w:val="B18CB4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>
    <w:nsid w:val="7D9D5413"/>
    <w:multiLevelType w:val="hybridMultilevel"/>
    <w:tmpl w:val="60088B9E"/>
    <w:lvl w:ilvl="0" w:tplc="04090011">
      <w:start w:val="1"/>
      <w:numFmt w:val="decimal"/>
      <w:lvlText w:val="%1)"/>
      <w:lvlJc w:val="left"/>
      <w:pPr>
        <w:ind w:left="1017" w:hanging="420"/>
      </w:pPr>
    </w:lvl>
    <w:lvl w:ilvl="1" w:tplc="04090019" w:tentative="1">
      <w:start w:val="1"/>
      <w:numFmt w:val="lowerLetter"/>
      <w:lvlText w:val="%2)"/>
      <w:lvlJc w:val="left"/>
      <w:pPr>
        <w:ind w:left="1437" w:hanging="420"/>
      </w:pPr>
    </w:lvl>
    <w:lvl w:ilvl="2" w:tplc="0409001B" w:tentative="1">
      <w:start w:val="1"/>
      <w:numFmt w:val="lowerRoman"/>
      <w:lvlText w:val="%3."/>
      <w:lvlJc w:val="right"/>
      <w:pPr>
        <w:ind w:left="1857" w:hanging="420"/>
      </w:pPr>
    </w:lvl>
    <w:lvl w:ilvl="3" w:tplc="0409000F" w:tentative="1">
      <w:start w:val="1"/>
      <w:numFmt w:val="decimal"/>
      <w:lvlText w:val="%4."/>
      <w:lvlJc w:val="left"/>
      <w:pPr>
        <w:ind w:left="2277" w:hanging="420"/>
      </w:pPr>
    </w:lvl>
    <w:lvl w:ilvl="4" w:tplc="04090019" w:tentative="1">
      <w:start w:val="1"/>
      <w:numFmt w:val="lowerLetter"/>
      <w:lvlText w:val="%5)"/>
      <w:lvlJc w:val="left"/>
      <w:pPr>
        <w:ind w:left="2697" w:hanging="420"/>
      </w:pPr>
    </w:lvl>
    <w:lvl w:ilvl="5" w:tplc="0409001B" w:tentative="1">
      <w:start w:val="1"/>
      <w:numFmt w:val="lowerRoman"/>
      <w:lvlText w:val="%6."/>
      <w:lvlJc w:val="right"/>
      <w:pPr>
        <w:ind w:left="3117" w:hanging="420"/>
      </w:pPr>
    </w:lvl>
    <w:lvl w:ilvl="6" w:tplc="0409000F" w:tentative="1">
      <w:start w:val="1"/>
      <w:numFmt w:val="decimal"/>
      <w:lvlText w:val="%7."/>
      <w:lvlJc w:val="left"/>
      <w:pPr>
        <w:ind w:left="3537" w:hanging="420"/>
      </w:pPr>
    </w:lvl>
    <w:lvl w:ilvl="7" w:tplc="04090019" w:tentative="1">
      <w:start w:val="1"/>
      <w:numFmt w:val="lowerLetter"/>
      <w:lvlText w:val="%8)"/>
      <w:lvlJc w:val="left"/>
      <w:pPr>
        <w:ind w:left="3957" w:hanging="420"/>
      </w:pPr>
    </w:lvl>
    <w:lvl w:ilvl="8" w:tplc="0409001B" w:tentative="1">
      <w:start w:val="1"/>
      <w:numFmt w:val="lowerRoman"/>
      <w:lvlText w:val="%9."/>
      <w:lvlJc w:val="right"/>
      <w:pPr>
        <w:ind w:left="4377" w:hanging="420"/>
      </w:pPr>
    </w:lvl>
  </w:abstractNum>
  <w:abstractNum w:abstractNumId="42">
    <w:nsid w:val="7EE84E48"/>
    <w:multiLevelType w:val="hybridMultilevel"/>
    <w:tmpl w:val="E2A2024E"/>
    <w:lvl w:ilvl="0" w:tplc="C7D615B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9"/>
  </w:num>
  <w:num w:numId="2">
    <w:abstractNumId w:val="5"/>
  </w:num>
  <w:num w:numId="3">
    <w:abstractNumId w:val="8"/>
  </w:num>
  <w:num w:numId="4">
    <w:abstractNumId w:val="20"/>
  </w:num>
  <w:num w:numId="5">
    <w:abstractNumId w:val="6"/>
  </w:num>
  <w:num w:numId="6">
    <w:abstractNumId w:val="32"/>
  </w:num>
  <w:num w:numId="7">
    <w:abstractNumId w:val="26"/>
  </w:num>
  <w:num w:numId="8">
    <w:abstractNumId w:val="42"/>
  </w:num>
  <w:num w:numId="9">
    <w:abstractNumId w:val="13"/>
  </w:num>
  <w:num w:numId="10">
    <w:abstractNumId w:val="36"/>
  </w:num>
  <w:num w:numId="11">
    <w:abstractNumId w:val="4"/>
  </w:num>
  <w:num w:numId="12">
    <w:abstractNumId w:val="31"/>
  </w:num>
  <w:num w:numId="13">
    <w:abstractNumId w:val="38"/>
  </w:num>
  <w:num w:numId="14">
    <w:abstractNumId w:val="41"/>
  </w:num>
  <w:num w:numId="15">
    <w:abstractNumId w:val="17"/>
  </w:num>
  <w:num w:numId="16">
    <w:abstractNumId w:val="9"/>
  </w:num>
  <w:num w:numId="17">
    <w:abstractNumId w:val="37"/>
  </w:num>
  <w:num w:numId="18">
    <w:abstractNumId w:val="19"/>
  </w:num>
  <w:num w:numId="19">
    <w:abstractNumId w:val="22"/>
  </w:num>
  <w:num w:numId="20">
    <w:abstractNumId w:val="15"/>
  </w:num>
  <w:num w:numId="21">
    <w:abstractNumId w:val="12"/>
  </w:num>
  <w:num w:numId="22">
    <w:abstractNumId w:val="7"/>
  </w:num>
  <w:num w:numId="23">
    <w:abstractNumId w:val="30"/>
  </w:num>
  <w:num w:numId="24">
    <w:abstractNumId w:val="3"/>
  </w:num>
  <w:num w:numId="25">
    <w:abstractNumId w:val="0"/>
  </w:num>
  <w:num w:numId="26">
    <w:abstractNumId w:val="21"/>
  </w:num>
  <w:num w:numId="27">
    <w:abstractNumId w:val="34"/>
  </w:num>
  <w:num w:numId="28">
    <w:abstractNumId w:val="28"/>
  </w:num>
  <w:num w:numId="29">
    <w:abstractNumId w:val="24"/>
  </w:num>
  <w:num w:numId="30">
    <w:abstractNumId w:val="1"/>
  </w:num>
  <w:num w:numId="31">
    <w:abstractNumId w:val="23"/>
  </w:num>
  <w:num w:numId="32">
    <w:abstractNumId w:val="2"/>
  </w:num>
  <w:num w:numId="33">
    <w:abstractNumId w:val="33"/>
  </w:num>
  <w:num w:numId="34">
    <w:abstractNumId w:val="35"/>
  </w:num>
  <w:num w:numId="35">
    <w:abstractNumId w:val="10"/>
  </w:num>
  <w:num w:numId="36">
    <w:abstractNumId w:val="27"/>
  </w:num>
  <w:num w:numId="37">
    <w:abstractNumId w:val="11"/>
  </w:num>
  <w:num w:numId="38">
    <w:abstractNumId w:val="25"/>
  </w:num>
  <w:num w:numId="39">
    <w:abstractNumId w:val="18"/>
  </w:num>
  <w:num w:numId="40">
    <w:abstractNumId w:val="39"/>
  </w:num>
  <w:num w:numId="41">
    <w:abstractNumId w:val="40"/>
  </w:num>
  <w:num w:numId="42">
    <w:abstractNumId w:val="14"/>
  </w:num>
  <w:num w:numId="43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梦楠">
    <w15:presenceInfo w15:providerId="Windows Live" w15:userId="4dace517583a00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毕业论文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aa2exp05d0ue9x245ra53rzrzd25fs0d2&quot;&gt;My EndNote Library&lt;record-ids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6&lt;/item&gt;&lt;item&gt;137&lt;/item&gt;&lt;item&gt;139&lt;/item&gt;&lt;item&gt;147&lt;/item&gt;&lt;item&gt;148&lt;/item&gt;&lt;item&gt;149&lt;/item&gt;&lt;item&gt;150&lt;/item&gt;&lt;item&gt;151&lt;/item&gt;&lt;item&gt;152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/record-ids&gt;&lt;/item&gt;&lt;/Libraries&gt;"/>
  </w:docVars>
  <w:rsids>
    <w:rsidRoot w:val="003E7818"/>
    <w:rsid w:val="00000576"/>
    <w:rsid w:val="00001418"/>
    <w:rsid w:val="00001633"/>
    <w:rsid w:val="0000163F"/>
    <w:rsid w:val="0000219E"/>
    <w:rsid w:val="00002BCC"/>
    <w:rsid w:val="0000337F"/>
    <w:rsid w:val="00003413"/>
    <w:rsid w:val="0000751B"/>
    <w:rsid w:val="00010444"/>
    <w:rsid w:val="0001076F"/>
    <w:rsid w:val="00010A9B"/>
    <w:rsid w:val="00010AC9"/>
    <w:rsid w:val="0001134F"/>
    <w:rsid w:val="0001136C"/>
    <w:rsid w:val="00013283"/>
    <w:rsid w:val="00014EBA"/>
    <w:rsid w:val="00015709"/>
    <w:rsid w:val="0001676A"/>
    <w:rsid w:val="00016AAF"/>
    <w:rsid w:val="00017F0D"/>
    <w:rsid w:val="000227C0"/>
    <w:rsid w:val="00022D09"/>
    <w:rsid w:val="00026537"/>
    <w:rsid w:val="000268A3"/>
    <w:rsid w:val="0002694A"/>
    <w:rsid w:val="000272D8"/>
    <w:rsid w:val="000302CE"/>
    <w:rsid w:val="00031962"/>
    <w:rsid w:val="00032495"/>
    <w:rsid w:val="000331FB"/>
    <w:rsid w:val="00033258"/>
    <w:rsid w:val="00034B7F"/>
    <w:rsid w:val="0003514C"/>
    <w:rsid w:val="00037459"/>
    <w:rsid w:val="00041C15"/>
    <w:rsid w:val="0004211B"/>
    <w:rsid w:val="00042163"/>
    <w:rsid w:val="000438FD"/>
    <w:rsid w:val="000478E2"/>
    <w:rsid w:val="00047A80"/>
    <w:rsid w:val="00047B11"/>
    <w:rsid w:val="0005018A"/>
    <w:rsid w:val="00051E25"/>
    <w:rsid w:val="000552AB"/>
    <w:rsid w:val="0005553E"/>
    <w:rsid w:val="0005612A"/>
    <w:rsid w:val="000564FC"/>
    <w:rsid w:val="00056F73"/>
    <w:rsid w:val="0006449C"/>
    <w:rsid w:val="000648E8"/>
    <w:rsid w:val="00066F1A"/>
    <w:rsid w:val="00070D19"/>
    <w:rsid w:val="0007181B"/>
    <w:rsid w:val="000739B9"/>
    <w:rsid w:val="00074356"/>
    <w:rsid w:val="0007663A"/>
    <w:rsid w:val="00081140"/>
    <w:rsid w:val="000833B2"/>
    <w:rsid w:val="00083EF1"/>
    <w:rsid w:val="000848FD"/>
    <w:rsid w:val="00084E62"/>
    <w:rsid w:val="0008590D"/>
    <w:rsid w:val="00085C02"/>
    <w:rsid w:val="00090FD8"/>
    <w:rsid w:val="00091CE8"/>
    <w:rsid w:val="00093F4C"/>
    <w:rsid w:val="00095030"/>
    <w:rsid w:val="00095534"/>
    <w:rsid w:val="000978F9"/>
    <w:rsid w:val="000A472E"/>
    <w:rsid w:val="000A4C6B"/>
    <w:rsid w:val="000A5815"/>
    <w:rsid w:val="000A58FC"/>
    <w:rsid w:val="000A6668"/>
    <w:rsid w:val="000A7E0F"/>
    <w:rsid w:val="000B01EA"/>
    <w:rsid w:val="000B122B"/>
    <w:rsid w:val="000B1D7B"/>
    <w:rsid w:val="000B54FC"/>
    <w:rsid w:val="000B66A2"/>
    <w:rsid w:val="000C10FC"/>
    <w:rsid w:val="000C12BA"/>
    <w:rsid w:val="000C1866"/>
    <w:rsid w:val="000C1E15"/>
    <w:rsid w:val="000C1FF2"/>
    <w:rsid w:val="000C26BE"/>
    <w:rsid w:val="000C4D7E"/>
    <w:rsid w:val="000C5C21"/>
    <w:rsid w:val="000C5FED"/>
    <w:rsid w:val="000C77E1"/>
    <w:rsid w:val="000D2FDE"/>
    <w:rsid w:val="000D3824"/>
    <w:rsid w:val="000D4561"/>
    <w:rsid w:val="000D5F58"/>
    <w:rsid w:val="000D76ED"/>
    <w:rsid w:val="000E0797"/>
    <w:rsid w:val="000E15A1"/>
    <w:rsid w:val="000E1D7C"/>
    <w:rsid w:val="000E1F5B"/>
    <w:rsid w:val="000E30E3"/>
    <w:rsid w:val="000E7CCC"/>
    <w:rsid w:val="000F04CB"/>
    <w:rsid w:val="000F2773"/>
    <w:rsid w:val="000F43C7"/>
    <w:rsid w:val="000F5C49"/>
    <w:rsid w:val="000F5D64"/>
    <w:rsid w:val="000F62C0"/>
    <w:rsid w:val="000F6473"/>
    <w:rsid w:val="000F6D05"/>
    <w:rsid w:val="000F78FF"/>
    <w:rsid w:val="00101561"/>
    <w:rsid w:val="001023F1"/>
    <w:rsid w:val="0010268A"/>
    <w:rsid w:val="001028EE"/>
    <w:rsid w:val="00103896"/>
    <w:rsid w:val="00103B09"/>
    <w:rsid w:val="001052E4"/>
    <w:rsid w:val="001052F0"/>
    <w:rsid w:val="00106DB7"/>
    <w:rsid w:val="0010747C"/>
    <w:rsid w:val="001076AC"/>
    <w:rsid w:val="0011005C"/>
    <w:rsid w:val="0011071E"/>
    <w:rsid w:val="00110F15"/>
    <w:rsid w:val="001135A3"/>
    <w:rsid w:val="00113B29"/>
    <w:rsid w:val="00113FC6"/>
    <w:rsid w:val="0011590F"/>
    <w:rsid w:val="00116973"/>
    <w:rsid w:val="001207AA"/>
    <w:rsid w:val="001207BF"/>
    <w:rsid w:val="00121732"/>
    <w:rsid w:val="001234FF"/>
    <w:rsid w:val="0012521C"/>
    <w:rsid w:val="00126887"/>
    <w:rsid w:val="001301E8"/>
    <w:rsid w:val="00130A66"/>
    <w:rsid w:val="00133814"/>
    <w:rsid w:val="0013690E"/>
    <w:rsid w:val="001410EB"/>
    <w:rsid w:val="001418DD"/>
    <w:rsid w:val="00141920"/>
    <w:rsid w:val="00142E92"/>
    <w:rsid w:val="0014374B"/>
    <w:rsid w:val="0014457D"/>
    <w:rsid w:val="00144E19"/>
    <w:rsid w:val="00147544"/>
    <w:rsid w:val="00147C62"/>
    <w:rsid w:val="0015009F"/>
    <w:rsid w:val="001520E7"/>
    <w:rsid w:val="001547F5"/>
    <w:rsid w:val="001563AC"/>
    <w:rsid w:val="00157613"/>
    <w:rsid w:val="001612D1"/>
    <w:rsid w:val="00161881"/>
    <w:rsid w:val="00162F1E"/>
    <w:rsid w:val="00164A1B"/>
    <w:rsid w:val="001650CC"/>
    <w:rsid w:val="00166A27"/>
    <w:rsid w:val="00171640"/>
    <w:rsid w:val="00171658"/>
    <w:rsid w:val="001725E8"/>
    <w:rsid w:val="00173077"/>
    <w:rsid w:val="00173D9D"/>
    <w:rsid w:val="00174A56"/>
    <w:rsid w:val="00176D39"/>
    <w:rsid w:val="00177479"/>
    <w:rsid w:val="00177A81"/>
    <w:rsid w:val="00177E85"/>
    <w:rsid w:val="00180185"/>
    <w:rsid w:val="00180C17"/>
    <w:rsid w:val="00181380"/>
    <w:rsid w:val="00181737"/>
    <w:rsid w:val="00181BCF"/>
    <w:rsid w:val="0018266F"/>
    <w:rsid w:val="00182CF1"/>
    <w:rsid w:val="001835D3"/>
    <w:rsid w:val="00183B2D"/>
    <w:rsid w:val="00183E60"/>
    <w:rsid w:val="001842FE"/>
    <w:rsid w:val="001854B5"/>
    <w:rsid w:val="001858AD"/>
    <w:rsid w:val="00185F37"/>
    <w:rsid w:val="001870D9"/>
    <w:rsid w:val="0019097F"/>
    <w:rsid w:val="001928E0"/>
    <w:rsid w:val="001A0451"/>
    <w:rsid w:val="001A2D83"/>
    <w:rsid w:val="001A30C1"/>
    <w:rsid w:val="001A340B"/>
    <w:rsid w:val="001A650D"/>
    <w:rsid w:val="001A77F0"/>
    <w:rsid w:val="001B280C"/>
    <w:rsid w:val="001B32FF"/>
    <w:rsid w:val="001B5313"/>
    <w:rsid w:val="001B5569"/>
    <w:rsid w:val="001B7A17"/>
    <w:rsid w:val="001B7DAE"/>
    <w:rsid w:val="001B7E00"/>
    <w:rsid w:val="001C430F"/>
    <w:rsid w:val="001D0378"/>
    <w:rsid w:val="001D18A7"/>
    <w:rsid w:val="001D1BEB"/>
    <w:rsid w:val="001D1CE8"/>
    <w:rsid w:val="001D2B4E"/>
    <w:rsid w:val="001D2E7D"/>
    <w:rsid w:val="001D42FD"/>
    <w:rsid w:val="001D4C98"/>
    <w:rsid w:val="001D5472"/>
    <w:rsid w:val="001D66A2"/>
    <w:rsid w:val="001E0192"/>
    <w:rsid w:val="001E04FD"/>
    <w:rsid w:val="001E0507"/>
    <w:rsid w:val="001E1A46"/>
    <w:rsid w:val="001E294A"/>
    <w:rsid w:val="001E4808"/>
    <w:rsid w:val="001E6E35"/>
    <w:rsid w:val="001F0367"/>
    <w:rsid w:val="001F09AD"/>
    <w:rsid w:val="001F3305"/>
    <w:rsid w:val="001F7CFA"/>
    <w:rsid w:val="0020244B"/>
    <w:rsid w:val="0020336C"/>
    <w:rsid w:val="00204692"/>
    <w:rsid w:val="00205CE0"/>
    <w:rsid w:val="00210767"/>
    <w:rsid w:val="00210812"/>
    <w:rsid w:val="00210840"/>
    <w:rsid w:val="00213497"/>
    <w:rsid w:val="00214E5B"/>
    <w:rsid w:val="00216B35"/>
    <w:rsid w:val="00217472"/>
    <w:rsid w:val="002177FC"/>
    <w:rsid w:val="00222E00"/>
    <w:rsid w:val="00225C7C"/>
    <w:rsid w:val="00225CB9"/>
    <w:rsid w:val="00225F3F"/>
    <w:rsid w:val="002261B2"/>
    <w:rsid w:val="00227132"/>
    <w:rsid w:val="00230F2D"/>
    <w:rsid w:val="0023113F"/>
    <w:rsid w:val="00231547"/>
    <w:rsid w:val="00231D05"/>
    <w:rsid w:val="0023439D"/>
    <w:rsid w:val="00234F03"/>
    <w:rsid w:val="002366BE"/>
    <w:rsid w:val="0023741D"/>
    <w:rsid w:val="0024067C"/>
    <w:rsid w:val="00240698"/>
    <w:rsid w:val="0024199C"/>
    <w:rsid w:val="00242284"/>
    <w:rsid w:val="002432F7"/>
    <w:rsid w:val="00243B3B"/>
    <w:rsid w:val="00244E34"/>
    <w:rsid w:val="00250154"/>
    <w:rsid w:val="00251130"/>
    <w:rsid w:val="00251343"/>
    <w:rsid w:val="00251463"/>
    <w:rsid w:val="00252C7F"/>
    <w:rsid w:val="002551E6"/>
    <w:rsid w:val="002552A6"/>
    <w:rsid w:val="002562CB"/>
    <w:rsid w:val="00257CF0"/>
    <w:rsid w:val="00260E6A"/>
    <w:rsid w:val="00261045"/>
    <w:rsid w:val="002631D9"/>
    <w:rsid w:val="00264722"/>
    <w:rsid w:val="00265166"/>
    <w:rsid w:val="002713E0"/>
    <w:rsid w:val="00271FB0"/>
    <w:rsid w:val="0027234E"/>
    <w:rsid w:val="00272B0D"/>
    <w:rsid w:val="00275748"/>
    <w:rsid w:val="00276410"/>
    <w:rsid w:val="002800E1"/>
    <w:rsid w:val="00280319"/>
    <w:rsid w:val="002828F3"/>
    <w:rsid w:val="0028504B"/>
    <w:rsid w:val="00286B9A"/>
    <w:rsid w:val="002878B5"/>
    <w:rsid w:val="002879DB"/>
    <w:rsid w:val="00291E5E"/>
    <w:rsid w:val="002920AF"/>
    <w:rsid w:val="00292D00"/>
    <w:rsid w:val="00292D1E"/>
    <w:rsid w:val="00294B98"/>
    <w:rsid w:val="00294C80"/>
    <w:rsid w:val="00296BDC"/>
    <w:rsid w:val="00296EF3"/>
    <w:rsid w:val="00296F9E"/>
    <w:rsid w:val="00297856"/>
    <w:rsid w:val="002A1569"/>
    <w:rsid w:val="002A19F9"/>
    <w:rsid w:val="002A38A7"/>
    <w:rsid w:val="002A5C2C"/>
    <w:rsid w:val="002A68F8"/>
    <w:rsid w:val="002B103C"/>
    <w:rsid w:val="002B2562"/>
    <w:rsid w:val="002B4506"/>
    <w:rsid w:val="002B4CD7"/>
    <w:rsid w:val="002B5267"/>
    <w:rsid w:val="002B5279"/>
    <w:rsid w:val="002B5458"/>
    <w:rsid w:val="002B6D64"/>
    <w:rsid w:val="002B6DE0"/>
    <w:rsid w:val="002C3063"/>
    <w:rsid w:val="002C33C6"/>
    <w:rsid w:val="002C415F"/>
    <w:rsid w:val="002C605D"/>
    <w:rsid w:val="002C65FE"/>
    <w:rsid w:val="002C6CB7"/>
    <w:rsid w:val="002C75A5"/>
    <w:rsid w:val="002C7CAB"/>
    <w:rsid w:val="002D2F5A"/>
    <w:rsid w:val="002D3A29"/>
    <w:rsid w:val="002D3D62"/>
    <w:rsid w:val="002D403A"/>
    <w:rsid w:val="002D78B2"/>
    <w:rsid w:val="002E0DD3"/>
    <w:rsid w:val="002E0FBC"/>
    <w:rsid w:val="002E25F1"/>
    <w:rsid w:val="002E2696"/>
    <w:rsid w:val="002E2A4D"/>
    <w:rsid w:val="002E2B1D"/>
    <w:rsid w:val="002E426D"/>
    <w:rsid w:val="002E4CC3"/>
    <w:rsid w:val="002E60FA"/>
    <w:rsid w:val="002E6506"/>
    <w:rsid w:val="002E7B13"/>
    <w:rsid w:val="002F078C"/>
    <w:rsid w:val="002F1D4A"/>
    <w:rsid w:val="002F28E2"/>
    <w:rsid w:val="002F2A85"/>
    <w:rsid w:val="002F38C1"/>
    <w:rsid w:val="002F5BB8"/>
    <w:rsid w:val="002F774F"/>
    <w:rsid w:val="002F7DF9"/>
    <w:rsid w:val="003033E1"/>
    <w:rsid w:val="0030482E"/>
    <w:rsid w:val="003068BF"/>
    <w:rsid w:val="00307A67"/>
    <w:rsid w:val="00310201"/>
    <w:rsid w:val="003103F7"/>
    <w:rsid w:val="00311161"/>
    <w:rsid w:val="00314234"/>
    <w:rsid w:val="00317B8D"/>
    <w:rsid w:val="00321E1F"/>
    <w:rsid w:val="00322EB9"/>
    <w:rsid w:val="00325230"/>
    <w:rsid w:val="00325634"/>
    <w:rsid w:val="00330344"/>
    <w:rsid w:val="003304B5"/>
    <w:rsid w:val="0033168C"/>
    <w:rsid w:val="003320B5"/>
    <w:rsid w:val="00333552"/>
    <w:rsid w:val="00333B01"/>
    <w:rsid w:val="00333C4D"/>
    <w:rsid w:val="00333E92"/>
    <w:rsid w:val="00334028"/>
    <w:rsid w:val="00334C76"/>
    <w:rsid w:val="00335D24"/>
    <w:rsid w:val="00337446"/>
    <w:rsid w:val="003378F7"/>
    <w:rsid w:val="00343E94"/>
    <w:rsid w:val="00344478"/>
    <w:rsid w:val="00344AAD"/>
    <w:rsid w:val="00344B80"/>
    <w:rsid w:val="00346CDE"/>
    <w:rsid w:val="003501C3"/>
    <w:rsid w:val="00351F6B"/>
    <w:rsid w:val="00352C08"/>
    <w:rsid w:val="003531EA"/>
    <w:rsid w:val="0035374B"/>
    <w:rsid w:val="003539BF"/>
    <w:rsid w:val="00353A99"/>
    <w:rsid w:val="00355B29"/>
    <w:rsid w:val="00355F5F"/>
    <w:rsid w:val="00356E43"/>
    <w:rsid w:val="00360739"/>
    <w:rsid w:val="00360904"/>
    <w:rsid w:val="00360F8B"/>
    <w:rsid w:val="0036202C"/>
    <w:rsid w:val="0036272B"/>
    <w:rsid w:val="00364358"/>
    <w:rsid w:val="0036471C"/>
    <w:rsid w:val="00365167"/>
    <w:rsid w:val="0037011D"/>
    <w:rsid w:val="003713DB"/>
    <w:rsid w:val="00371648"/>
    <w:rsid w:val="003730E4"/>
    <w:rsid w:val="0037467D"/>
    <w:rsid w:val="00374BDB"/>
    <w:rsid w:val="00376CB1"/>
    <w:rsid w:val="003774BE"/>
    <w:rsid w:val="00380828"/>
    <w:rsid w:val="003812BC"/>
    <w:rsid w:val="003812E1"/>
    <w:rsid w:val="0038168E"/>
    <w:rsid w:val="0038175C"/>
    <w:rsid w:val="00381A90"/>
    <w:rsid w:val="00382A42"/>
    <w:rsid w:val="00383917"/>
    <w:rsid w:val="0038481C"/>
    <w:rsid w:val="00384BC7"/>
    <w:rsid w:val="00386B3F"/>
    <w:rsid w:val="00391785"/>
    <w:rsid w:val="00391BE7"/>
    <w:rsid w:val="00392C5D"/>
    <w:rsid w:val="00393D5F"/>
    <w:rsid w:val="00394B02"/>
    <w:rsid w:val="00395633"/>
    <w:rsid w:val="0039581F"/>
    <w:rsid w:val="00395CDD"/>
    <w:rsid w:val="00396519"/>
    <w:rsid w:val="003A0911"/>
    <w:rsid w:val="003A16BA"/>
    <w:rsid w:val="003A177E"/>
    <w:rsid w:val="003A1D2C"/>
    <w:rsid w:val="003A39D2"/>
    <w:rsid w:val="003A3D62"/>
    <w:rsid w:val="003A44CB"/>
    <w:rsid w:val="003A5324"/>
    <w:rsid w:val="003A60CC"/>
    <w:rsid w:val="003A64E0"/>
    <w:rsid w:val="003A763C"/>
    <w:rsid w:val="003A7698"/>
    <w:rsid w:val="003B07F0"/>
    <w:rsid w:val="003B2D75"/>
    <w:rsid w:val="003B7FEB"/>
    <w:rsid w:val="003C05BC"/>
    <w:rsid w:val="003C0852"/>
    <w:rsid w:val="003C2195"/>
    <w:rsid w:val="003D11AE"/>
    <w:rsid w:val="003D1C33"/>
    <w:rsid w:val="003D2A8C"/>
    <w:rsid w:val="003D3020"/>
    <w:rsid w:val="003D69C3"/>
    <w:rsid w:val="003D7108"/>
    <w:rsid w:val="003D7FBD"/>
    <w:rsid w:val="003E28A6"/>
    <w:rsid w:val="003E28B2"/>
    <w:rsid w:val="003E2D09"/>
    <w:rsid w:val="003E31C2"/>
    <w:rsid w:val="003E38A0"/>
    <w:rsid w:val="003E448D"/>
    <w:rsid w:val="003E4DB7"/>
    <w:rsid w:val="003E60F1"/>
    <w:rsid w:val="003E6A55"/>
    <w:rsid w:val="003E7818"/>
    <w:rsid w:val="003F42EC"/>
    <w:rsid w:val="003F5655"/>
    <w:rsid w:val="003F5E68"/>
    <w:rsid w:val="003F6075"/>
    <w:rsid w:val="003F6C20"/>
    <w:rsid w:val="00400FE6"/>
    <w:rsid w:val="0040120B"/>
    <w:rsid w:val="00401DAD"/>
    <w:rsid w:val="00402F84"/>
    <w:rsid w:val="00404EAD"/>
    <w:rsid w:val="00404F51"/>
    <w:rsid w:val="00407809"/>
    <w:rsid w:val="00410302"/>
    <w:rsid w:val="00411805"/>
    <w:rsid w:val="00412128"/>
    <w:rsid w:val="00412871"/>
    <w:rsid w:val="0041320A"/>
    <w:rsid w:val="00413D5C"/>
    <w:rsid w:val="00413FBA"/>
    <w:rsid w:val="00415019"/>
    <w:rsid w:val="004152D7"/>
    <w:rsid w:val="00415525"/>
    <w:rsid w:val="004173D2"/>
    <w:rsid w:val="00420D69"/>
    <w:rsid w:val="004219FF"/>
    <w:rsid w:val="00424F41"/>
    <w:rsid w:val="0042604E"/>
    <w:rsid w:val="004305DF"/>
    <w:rsid w:val="00430721"/>
    <w:rsid w:val="00432B79"/>
    <w:rsid w:val="00433E16"/>
    <w:rsid w:val="00436E45"/>
    <w:rsid w:val="004423D1"/>
    <w:rsid w:val="0044283D"/>
    <w:rsid w:val="00442E5E"/>
    <w:rsid w:val="0044590D"/>
    <w:rsid w:val="00445AF9"/>
    <w:rsid w:val="00445BD5"/>
    <w:rsid w:val="00446251"/>
    <w:rsid w:val="00450BA6"/>
    <w:rsid w:val="00452F6D"/>
    <w:rsid w:val="00454CF5"/>
    <w:rsid w:val="00455A0E"/>
    <w:rsid w:val="004605A8"/>
    <w:rsid w:val="00461ABC"/>
    <w:rsid w:val="00462E5C"/>
    <w:rsid w:val="00462FE3"/>
    <w:rsid w:val="0046329C"/>
    <w:rsid w:val="00463DD6"/>
    <w:rsid w:val="004642B0"/>
    <w:rsid w:val="00465AD8"/>
    <w:rsid w:val="00466585"/>
    <w:rsid w:val="004707DB"/>
    <w:rsid w:val="004715E9"/>
    <w:rsid w:val="004716F5"/>
    <w:rsid w:val="00471858"/>
    <w:rsid w:val="00471BD2"/>
    <w:rsid w:val="00472460"/>
    <w:rsid w:val="0047469D"/>
    <w:rsid w:val="004751B1"/>
    <w:rsid w:val="00477D73"/>
    <w:rsid w:val="004821C9"/>
    <w:rsid w:val="00485260"/>
    <w:rsid w:val="00485962"/>
    <w:rsid w:val="00485C6F"/>
    <w:rsid w:val="004868D0"/>
    <w:rsid w:val="00490D1C"/>
    <w:rsid w:val="004916B1"/>
    <w:rsid w:val="00492EF0"/>
    <w:rsid w:val="0049505F"/>
    <w:rsid w:val="0049547F"/>
    <w:rsid w:val="004954A3"/>
    <w:rsid w:val="004978E7"/>
    <w:rsid w:val="004A0304"/>
    <w:rsid w:val="004A111C"/>
    <w:rsid w:val="004A1978"/>
    <w:rsid w:val="004A28DF"/>
    <w:rsid w:val="004A35F2"/>
    <w:rsid w:val="004A6923"/>
    <w:rsid w:val="004B0003"/>
    <w:rsid w:val="004B0704"/>
    <w:rsid w:val="004B0EB4"/>
    <w:rsid w:val="004B293B"/>
    <w:rsid w:val="004B4AAF"/>
    <w:rsid w:val="004B536A"/>
    <w:rsid w:val="004C08B6"/>
    <w:rsid w:val="004C1239"/>
    <w:rsid w:val="004C1807"/>
    <w:rsid w:val="004C2005"/>
    <w:rsid w:val="004C277F"/>
    <w:rsid w:val="004C300B"/>
    <w:rsid w:val="004C67B3"/>
    <w:rsid w:val="004D0E1B"/>
    <w:rsid w:val="004D2B26"/>
    <w:rsid w:val="004D38FB"/>
    <w:rsid w:val="004D4359"/>
    <w:rsid w:val="004D5B2C"/>
    <w:rsid w:val="004D6F59"/>
    <w:rsid w:val="004D7555"/>
    <w:rsid w:val="004D7B83"/>
    <w:rsid w:val="004D7BF3"/>
    <w:rsid w:val="004E0C66"/>
    <w:rsid w:val="004E1C29"/>
    <w:rsid w:val="004E2739"/>
    <w:rsid w:val="004E2B9D"/>
    <w:rsid w:val="004E38A2"/>
    <w:rsid w:val="004E62A1"/>
    <w:rsid w:val="004E67FE"/>
    <w:rsid w:val="004E718C"/>
    <w:rsid w:val="004E7B91"/>
    <w:rsid w:val="004F0882"/>
    <w:rsid w:val="004F0E24"/>
    <w:rsid w:val="004F2312"/>
    <w:rsid w:val="004F246B"/>
    <w:rsid w:val="004F310C"/>
    <w:rsid w:val="004F353B"/>
    <w:rsid w:val="004F5536"/>
    <w:rsid w:val="00500AD4"/>
    <w:rsid w:val="00501152"/>
    <w:rsid w:val="00502594"/>
    <w:rsid w:val="00503593"/>
    <w:rsid w:val="00503C9A"/>
    <w:rsid w:val="005051EF"/>
    <w:rsid w:val="00506919"/>
    <w:rsid w:val="0051181F"/>
    <w:rsid w:val="0051191F"/>
    <w:rsid w:val="00513468"/>
    <w:rsid w:val="005203C7"/>
    <w:rsid w:val="005264DB"/>
    <w:rsid w:val="005318CF"/>
    <w:rsid w:val="00532249"/>
    <w:rsid w:val="0053349D"/>
    <w:rsid w:val="00537B8D"/>
    <w:rsid w:val="00537BB1"/>
    <w:rsid w:val="005411B7"/>
    <w:rsid w:val="0054128B"/>
    <w:rsid w:val="005412A4"/>
    <w:rsid w:val="00542B95"/>
    <w:rsid w:val="00542CC6"/>
    <w:rsid w:val="00542D74"/>
    <w:rsid w:val="00542DEF"/>
    <w:rsid w:val="00545F1B"/>
    <w:rsid w:val="00546757"/>
    <w:rsid w:val="00546A00"/>
    <w:rsid w:val="00546DA0"/>
    <w:rsid w:val="00547D25"/>
    <w:rsid w:val="005514E8"/>
    <w:rsid w:val="005527AE"/>
    <w:rsid w:val="00552D49"/>
    <w:rsid w:val="005545D2"/>
    <w:rsid w:val="00554A52"/>
    <w:rsid w:val="00554CEB"/>
    <w:rsid w:val="00556894"/>
    <w:rsid w:val="005574A0"/>
    <w:rsid w:val="005579AA"/>
    <w:rsid w:val="005617A2"/>
    <w:rsid w:val="0056294D"/>
    <w:rsid w:val="00564833"/>
    <w:rsid w:val="00564B4D"/>
    <w:rsid w:val="00567C80"/>
    <w:rsid w:val="00567FC9"/>
    <w:rsid w:val="00570BD9"/>
    <w:rsid w:val="00571A53"/>
    <w:rsid w:val="00571E6E"/>
    <w:rsid w:val="00572FAC"/>
    <w:rsid w:val="005738C8"/>
    <w:rsid w:val="00575472"/>
    <w:rsid w:val="005760E3"/>
    <w:rsid w:val="00576438"/>
    <w:rsid w:val="005774BC"/>
    <w:rsid w:val="00580656"/>
    <w:rsid w:val="00582885"/>
    <w:rsid w:val="0058698B"/>
    <w:rsid w:val="00586A24"/>
    <w:rsid w:val="005870E4"/>
    <w:rsid w:val="00587397"/>
    <w:rsid w:val="005875E9"/>
    <w:rsid w:val="0059026B"/>
    <w:rsid w:val="005924F2"/>
    <w:rsid w:val="00593327"/>
    <w:rsid w:val="00593345"/>
    <w:rsid w:val="00593BE4"/>
    <w:rsid w:val="00594E1D"/>
    <w:rsid w:val="00595201"/>
    <w:rsid w:val="00597AF7"/>
    <w:rsid w:val="005A14B2"/>
    <w:rsid w:val="005A3699"/>
    <w:rsid w:val="005A3E42"/>
    <w:rsid w:val="005A4FFC"/>
    <w:rsid w:val="005A53D1"/>
    <w:rsid w:val="005A571A"/>
    <w:rsid w:val="005A5CDF"/>
    <w:rsid w:val="005A5EE7"/>
    <w:rsid w:val="005A60E3"/>
    <w:rsid w:val="005A70CF"/>
    <w:rsid w:val="005A7DCF"/>
    <w:rsid w:val="005B3249"/>
    <w:rsid w:val="005B4AFB"/>
    <w:rsid w:val="005B5E98"/>
    <w:rsid w:val="005B7150"/>
    <w:rsid w:val="005B7BE6"/>
    <w:rsid w:val="005C23B8"/>
    <w:rsid w:val="005C2C93"/>
    <w:rsid w:val="005C34B0"/>
    <w:rsid w:val="005C3828"/>
    <w:rsid w:val="005C49DF"/>
    <w:rsid w:val="005C545F"/>
    <w:rsid w:val="005C5B19"/>
    <w:rsid w:val="005C6945"/>
    <w:rsid w:val="005C6DDE"/>
    <w:rsid w:val="005C71A6"/>
    <w:rsid w:val="005D0244"/>
    <w:rsid w:val="005D0697"/>
    <w:rsid w:val="005D0708"/>
    <w:rsid w:val="005D2F63"/>
    <w:rsid w:val="005D41E6"/>
    <w:rsid w:val="005D4313"/>
    <w:rsid w:val="005D4B88"/>
    <w:rsid w:val="005D4CDB"/>
    <w:rsid w:val="005D5F4E"/>
    <w:rsid w:val="005D7A46"/>
    <w:rsid w:val="005E0C21"/>
    <w:rsid w:val="005E1772"/>
    <w:rsid w:val="005E1A1D"/>
    <w:rsid w:val="005E2EA2"/>
    <w:rsid w:val="005E58C5"/>
    <w:rsid w:val="005E5A6B"/>
    <w:rsid w:val="005E5E6D"/>
    <w:rsid w:val="005E6013"/>
    <w:rsid w:val="005E7443"/>
    <w:rsid w:val="005F558B"/>
    <w:rsid w:val="005F6940"/>
    <w:rsid w:val="005F728D"/>
    <w:rsid w:val="005F7AF6"/>
    <w:rsid w:val="00602917"/>
    <w:rsid w:val="00603D3C"/>
    <w:rsid w:val="00604A58"/>
    <w:rsid w:val="00605925"/>
    <w:rsid w:val="0060625B"/>
    <w:rsid w:val="0060718F"/>
    <w:rsid w:val="00612A2C"/>
    <w:rsid w:val="00612A38"/>
    <w:rsid w:val="00612CEC"/>
    <w:rsid w:val="00614181"/>
    <w:rsid w:val="00614B48"/>
    <w:rsid w:val="006161B7"/>
    <w:rsid w:val="00616C85"/>
    <w:rsid w:val="00617922"/>
    <w:rsid w:val="00622009"/>
    <w:rsid w:val="00622202"/>
    <w:rsid w:val="006231DD"/>
    <w:rsid w:val="006231DE"/>
    <w:rsid w:val="00623B64"/>
    <w:rsid w:val="006254C3"/>
    <w:rsid w:val="006269D4"/>
    <w:rsid w:val="00626B2C"/>
    <w:rsid w:val="00627A12"/>
    <w:rsid w:val="00633562"/>
    <w:rsid w:val="00635BB2"/>
    <w:rsid w:val="00635C33"/>
    <w:rsid w:val="006374DB"/>
    <w:rsid w:val="00637B31"/>
    <w:rsid w:val="006401AC"/>
    <w:rsid w:val="00643794"/>
    <w:rsid w:val="00644026"/>
    <w:rsid w:val="0064487C"/>
    <w:rsid w:val="0064696C"/>
    <w:rsid w:val="006476FC"/>
    <w:rsid w:val="00647FEE"/>
    <w:rsid w:val="006509A5"/>
    <w:rsid w:val="00651CE1"/>
    <w:rsid w:val="0065277F"/>
    <w:rsid w:val="0065331D"/>
    <w:rsid w:val="00655E6C"/>
    <w:rsid w:val="00656B7F"/>
    <w:rsid w:val="00657767"/>
    <w:rsid w:val="00663119"/>
    <w:rsid w:val="00666184"/>
    <w:rsid w:val="006701F5"/>
    <w:rsid w:val="006707AC"/>
    <w:rsid w:val="0067080E"/>
    <w:rsid w:val="00672C7F"/>
    <w:rsid w:val="00673048"/>
    <w:rsid w:val="00673BC0"/>
    <w:rsid w:val="00674A39"/>
    <w:rsid w:val="00675137"/>
    <w:rsid w:val="00675EF3"/>
    <w:rsid w:val="006761DA"/>
    <w:rsid w:val="00676944"/>
    <w:rsid w:val="00680020"/>
    <w:rsid w:val="00680B26"/>
    <w:rsid w:val="00681C8D"/>
    <w:rsid w:val="006837E2"/>
    <w:rsid w:val="0068418A"/>
    <w:rsid w:val="0068442D"/>
    <w:rsid w:val="00684FF2"/>
    <w:rsid w:val="006862C9"/>
    <w:rsid w:val="00690241"/>
    <w:rsid w:val="00692A4C"/>
    <w:rsid w:val="00695845"/>
    <w:rsid w:val="00697954"/>
    <w:rsid w:val="006A062D"/>
    <w:rsid w:val="006A17FA"/>
    <w:rsid w:val="006A1929"/>
    <w:rsid w:val="006A204A"/>
    <w:rsid w:val="006A3DA2"/>
    <w:rsid w:val="006A4291"/>
    <w:rsid w:val="006A4E4D"/>
    <w:rsid w:val="006A73C4"/>
    <w:rsid w:val="006B0852"/>
    <w:rsid w:val="006B1000"/>
    <w:rsid w:val="006B263D"/>
    <w:rsid w:val="006B26C0"/>
    <w:rsid w:val="006B42E4"/>
    <w:rsid w:val="006B52E4"/>
    <w:rsid w:val="006B6605"/>
    <w:rsid w:val="006B6C1C"/>
    <w:rsid w:val="006B6F52"/>
    <w:rsid w:val="006B79C5"/>
    <w:rsid w:val="006C1983"/>
    <w:rsid w:val="006C1A0C"/>
    <w:rsid w:val="006C2D29"/>
    <w:rsid w:val="006C3BD1"/>
    <w:rsid w:val="006C4BC9"/>
    <w:rsid w:val="006C6E51"/>
    <w:rsid w:val="006C74E5"/>
    <w:rsid w:val="006D0364"/>
    <w:rsid w:val="006D56C5"/>
    <w:rsid w:val="006D625E"/>
    <w:rsid w:val="006D756E"/>
    <w:rsid w:val="006E1069"/>
    <w:rsid w:val="006E40DF"/>
    <w:rsid w:val="006E4E6E"/>
    <w:rsid w:val="006E4EF1"/>
    <w:rsid w:val="006E5CF6"/>
    <w:rsid w:val="006E766D"/>
    <w:rsid w:val="006F24CA"/>
    <w:rsid w:val="006F2BA1"/>
    <w:rsid w:val="006F2CE6"/>
    <w:rsid w:val="006F3ADA"/>
    <w:rsid w:val="006F48DF"/>
    <w:rsid w:val="006F545A"/>
    <w:rsid w:val="006F70A1"/>
    <w:rsid w:val="00700340"/>
    <w:rsid w:val="00700E1D"/>
    <w:rsid w:val="00701067"/>
    <w:rsid w:val="007025EF"/>
    <w:rsid w:val="0070348C"/>
    <w:rsid w:val="00704519"/>
    <w:rsid w:val="007056D7"/>
    <w:rsid w:val="007102EC"/>
    <w:rsid w:val="00710FC4"/>
    <w:rsid w:val="00711921"/>
    <w:rsid w:val="0071248E"/>
    <w:rsid w:val="00712B0B"/>
    <w:rsid w:val="00712D74"/>
    <w:rsid w:val="00712ED5"/>
    <w:rsid w:val="007141EF"/>
    <w:rsid w:val="00714295"/>
    <w:rsid w:val="00715D65"/>
    <w:rsid w:val="00716CF0"/>
    <w:rsid w:val="00720FB4"/>
    <w:rsid w:val="00723AC7"/>
    <w:rsid w:val="00723FB5"/>
    <w:rsid w:val="0072515F"/>
    <w:rsid w:val="00725743"/>
    <w:rsid w:val="00727087"/>
    <w:rsid w:val="007300DF"/>
    <w:rsid w:val="00731B9F"/>
    <w:rsid w:val="00732B18"/>
    <w:rsid w:val="00732EBB"/>
    <w:rsid w:val="00734461"/>
    <w:rsid w:val="00736213"/>
    <w:rsid w:val="007369C9"/>
    <w:rsid w:val="00736B19"/>
    <w:rsid w:val="00737A93"/>
    <w:rsid w:val="00740F30"/>
    <w:rsid w:val="00741C5B"/>
    <w:rsid w:val="0074217B"/>
    <w:rsid w:val="0074220B"/>
    <w:rsid w:val="00742965"/>
    <w:rsid w:val="00743312"/>
    <w:rsid w:val="00743919"/>
    <w:rsid w:val="00745DAF"/>
    <w:rsid w:val="0074600C"/>
    <w:rsid w:val="007463BD"/>
    <w:rsid w:val="0074753D"/>
    <w:rsid w:val="0075163C"/>
    <w:rsid w:val="007519F4"/>
    <w:rsid w:val="00751C85"/>
    <w:rsid w:val="0075217C"/>
    <w:rsid w:val="007532C0"/>
    <w:rsid w:val="007549DA"/>
    <w:rsid w:val="00755137"/>
    <w:rsid w:val="00755381"/>
    <w:rsid w:val="00756004"/>
    <w:rsid w:val="0075678E"/>
    <w:rsid w:val="00760A67"/>
    <w:rsid w:val="00760DFC"/>
    <w:rsid w:val="007626DF"/>
    <w:rsid w:val="007640E3"/>
    <w:rsid w:val="007656A3"/>
    <w:rsid w:val="00767689"/>
    <w:rsid w:val="0077073E"/>
    <w:rsid w:val="00771071"/>
    <w:rsid w:val="00772D5D"/>
    <w:rsid w:val="0077350F"/>
    <w:rsid w:val="0077542C"/>
    <w:rsid w:val="007762BC"/>
    <w:rsid w:val="007776AC"/>
    <w:rsid w:val="007803C7"/>
    <w:rsid w:val="00782C1E"/>
    <w:rsid w:val="00784198"/>
    <w:rsid w:val="0078440E"/>
    <w:rsid w:val="00784F20"/>
    <w:rsid w:val="0078654A"/>
    <w:rsid w:val="00792605"/>
    <w:rsid w:val="00792924"/>
    <w:rsid w:val="00792C9D"/>
    <w:rsid w:val="007941FB"/>
    <w:rsid w:val="00796183"/>
    <w:rsid w:val="007978C3"/>
    <w:rsid w:val="00797EB1"/>
    <w:rsid w:val="007A0527"/>
    <w:rsid w:val="007A2474"/>
    <w:rsid w:val="007A3AEE"/>
    <w:rsid w:val="007A5EE5"/>
    <w:rsid w:val="007A60D0"/>
    <w:rsid w:val="007A67E3"/>
    <w:rsid w:val="007A6AF8"/>
    <w:rsid w:val="007B17CD"/>
    <w:rsid w:val="007B190D"/>
    <w:rsid w:val="007B2C82"/>
    <w:rsid w:val="007B3AEF"/>
    <w:rsid w:val="007B3B17"/>
    <w:rsid w:val="007B6260"/>
    <w:rsid w:val="007B7C4B"/>
    <w:rsid w:val="007C0E65"/>
    <w:rsid w:val="007C2F81"/>
    <w:rsid w:val="007C3EDD"/>
    <w:rsid w:val="007C4B49"/>
    <w:rsid w:val="007C5EDB"/>
    <w:rsid w:val="007C6341"/>
    <w:rsid w:val="007C63DB"/>
    <w:rsid w:val="007C7EFE"/>
    <w:rsid w:val="007D02EE"/>
    <w:rsid w:val="007D09E0"/>
    <w:rsid w:val="007D28DB"/>
    <w:rsid w:val="007D4792"/>
    <w:rsid w:val="007D5B82"/>
    <w:rsid w:val="007D737C"/>
    <w:rsid w:val="007E2399"/>
    <w:rsid w:val="007E4C15"/>
    <w:rsid w:val="007F0A08"/>
    <w:rsid w:val="007F2702"/>
    <w:rsid w:val="007F27F6"/>
    <w:rsid w:val="007F29BC"/>
    <w:rsid w:val="007F4758"/>
    <w:rsid w:val="007F5037"/>
    <w:rsid w:val="007F5EC4"/>
    <w:rsid w:val="007F7212"/>
    <w:rsid w:val="0080106B"/>
    <w:rsid w:val="00802991"/>
    <w:rsid w:val="00802A47"/>
    <w:rsid w:val="008038BB"/>
    <w:rsid w:val="008057C1"/>
    <w:rsid w:val="00805C8A"/>
    <w:rsid w:val="0080689A"/>
    <w:rsid w:val="008070ED"/>
    <w:rsid w:val="00807C33"/>
    <w:rsid w:val="00807D1C"/>
    <w:rsid w:val="0081073F"/>
    <w:rsid w:val="00810C52"/>
    <w:rsid w:val="00811EB3"/>
    <w:rsid w:val="00812062"/>
    <w:rsid w:val="00812515"/>
    <w:rsid w:val="00813D8D"/>
    <w:rsid w:val="008148A4"/>
    <w:rsid w:val="0081605E"/>
    <w:rsid w:val="00816B1C"/>
    <w:rsid w:val="008175B0"/>
    <w:rsid w:val="00820D81"/>
    <w:rsid w:val="00822126"/>
    <w:rsid w:val="008247AC"/>
    <w:rsid w:val="00825228"/>
    <w:rsid w:val="00831E05"/>
    <w:rsid w:val="00835AAF"/>
    <w:rsid w:val="00840489"/>
    <w:rsid w:val="00840AC8"/>
    <w:rsid w:val="00841366"/>
    <w:rsid w:val="00841733"/>
    <w:rsid w:val="0084355A"/>
    <w:rsid w:val="00845575"/>
    <w:rsid w:val="00845E45"/>
    <w:rsid w:val="008476CE"/>
    <w:rsid w:val="00847F44"/>
    <w:rsid w:val="008508FE"/>
    <w:rsid w:val="00850B1E"/>
    <w:rsid w:val="00855477"/>
    <w:rsid w:val="008559C7"/>
    <w:rsid w:val="00856533"/>
    <w:rsid w:val="00856EDC"/>
    <w:rsid w:val="00861DF2"/>
    <w:rsid w:val="00863C4C"/>
    <w:rsid w:val="00864E18"/>
    <w:rsid w:val="008654CB"/>
    <w:rsid w:val="008660BD"/>
    <w:rsid w:val="008704D3"/>
    <w:rsid w:val="00871243"/>
    <w:rsid w:val="0087152D"/>
    <w:rsid w:val="00871BD2"/>
    <w:rsid w:val="00875034"/>
    <w:rsid w:val="00880433"/>
    <w:rsid w:val="00881B41"/>
    <w:rsid w:val="00882C06"/>
    <w:rsid w:val="00883F5C"/>
    <w:rsid w:val="0088496E"/>
    <w:rsid w:val="00884A4B"/>
    <w:rsid w:val="008908A5"/>
    <w:rsid w:val="00892404"/>
    <w:rsid w:val="008939CC"/>
    <w:rsid w:val="00893FAF"/>
    <w:rsid w:val="008968EC"/>
    <w:rsid w:val="00897099"/>
    <w:rsid w:val="00897696"/>
    <w:rsid w:val="008A02EA"/>
    <w:rsid w:val="008A12C6"/>
    <w:rsid w:val="008A1F10"/>
    <w:rsid w:val="008A233A"/>
    <w:rsid w:val="008A2999"/>
    <w:rsid w:val="008A32CD"/>
    <w:rsid w:val="008A3B0F"/>
    <w:rsid w:val="008A3CED"/>
    <w:rsid w:val="008B01A5"/>
    <w:rsid w:val="008B1BDF"/>
    <w:rsid w:val="008B2477"/>
    <w:rsid w:val="008B4AF5"/>
    <w:rsid w:val="008B56BF"/>
    <w:rsid w:val="008B5C8F"/>
    <w:rsid w:val="008B6B21"/>
    <w:rsid w:val="008B70D8"/>
    <w:rsid w:val="008B76EA"/>
    <w:rsid w:val="008C30EA"/>
    <w:rsid w:val="008C4101"/>
    <w:rsid w:val="008C4971"/>
    <w:rsid w:val="008C4DD3"/>
    <w:rsid w:val="008C5813"/>
    <w:rsid w:val="008C6C20"/>
    <w:rsid w:val="008D177E"/>
    <w:rsid w:val="008D2FA2"/>
    <w:rsid w:val="008E02F5"/>
    <w:rsid w:val="008E25A3"/>
    <w:rsid w:val="008E36E2"/>
    <w:rsid w:val="008E3BD2"/>
    <w:rsid w:val="008E68E6"/>
    <w:rsid w:val="008E6CEB"/>
    <w:rsid w:val="008E6CFB"/>
    <w:rsid w:val="008F2740"/>
    <w:rsid w:val="008F2B55"/>
    <w:rsid w:val="008F2DE1"/>
    <w:rsid w:val="008F4115"/>
    <w:rsid w:val="008F587D"/>
    <w:rsid w:val="00906A1E"/>
    <w:rsid w:val="00906CB7"/>
    <w:rsid w:val="00907144"/>
    <w:rsid w:val="00911196"/>
    <w:rsid w:val="00911931"/>
    <w:rsid w:val="009138AF"/>
    <w:rsid w:val="00916276"/>
    <w:rsid w:val="009169B5"/>
    <w:rsid w:val="009173AF"/>
    <w:rsid w:val="0092125D"/>
    <w:rsid w:val="009214EF"/>
    <w:rsid w:val="00921AF1"/>
    <w:rsid w:val="00923E4C"/>
    <w:rsid w:val="009263DA"/>
    <w:rsid w:val="00926955"/>
    <w:rsid w:val="009274CB"/>
    <w:rsid w:val="00927F30"/>
    <w:rsid w:val="009300CC"/>
    <w:rsid w:val="00932B3F"/>
    <w:rsid w:val="00933B84"/>
    <w:rsid w:val="00933C5A"/>
    <w:rsid w:val="00936086"/>
    <w:rsid w:val="009378BC"/>
    <w:rsid w:val="009434CD"/>
    <w:rsid w:val="00943A7E"/>
    <w:rsid w:val="00944C23"/>
    <w:rsid w:val="0094514C"/>
    <w:rsid w:val="00947EB8"/>
    <w:rsid w:val="00950A42"/>
    <w:rsid w:val="00950DE3"/>
    <w:rsid w:val="00953644"/>
    <w:rsid w:val="009536CE"/>
    <w:rsid w:val="00957C81"/>
    <w:rsid w:val="00957F5A"/>
    <w:rsid w:val="00961985"/>
    <w:rsid w:val="00965B59"/>
    <w:rsid w:val="00966067"/>
    <w:rsid w:val="009665A3"/>
    <w:rsid w:val="009706AD"/>
    <w:rsid w:val="00970B20"/>
    <w:rsid w:val="00970E64"/>
    <w:rsid w:val="00972C1D"/>
    <w:rsid w:val="0097332D"/>
    <w:rsid w:val="0097556F"/>
    <w:rsid w:val="009777F5"/>
    <w:rsid w:val="00977FE0"/>
    <w:rsid w:val="0098011E"/>
    <w:rsid w:val="0098159B"/>
    <w:rsid w:val="00982548"/>
    <w:rsid w:val="00982B37"/>
    <w:rsid w:val="00983F2A"/>
    <w:rsid w:val="009842D2"/>
    <w:rsid w:val="009843AC"/>
    <w:rsid w:val="00984AF0"/>
    <w:rsid w:val="0098514B"/>
    <w:rsid w:val="0098515F"/>
    <w:rsid w:val="00986816"/>
    <w:rsid w:val="00987F56"/>
    <w:rsid w:val="009905BB"/>
    <w:rsid w:val="00990E68"/>
    <w:rsid w:val="00991195"/>
    <w:rsid w:val="0099278B"/>
    <w:rsid w:val="00992D82"/>
    <w:rsid w:val="009948BA"/>
    <w:rsid w:val="0099554A"/>
    <w:rsid w:val="00995CDD"/>
    <w:rsid w:val="00995FE8"/>
    <w:rsid w:val="00997083"/>
    <w:rsid w:val="00997C5E"/>
    <w:rsid w:val="00997D5A"/>
    <w:rsid w:val="009A0822"/>
    <w:rsid w:val="009A11EA"/>
    <w:rsid w:val="009A5E43"/>
    <w:rsid w:val="009A67C9"/>
    <w:rsid w:val="009B129B"/>
    <w:rsid w:val="009B1B15"/>
    <w:rsid w:val="009B2963"/>
    <w:rsid w:val="009B345B"/>
    <w:rsid w:val="009B39D1"/>
    <w:rsid w:val="009B39E8"/>
    <w:rsid w:val="009B3E4F"/>
    <w:rsid w:val="009B409E"/>
    <w:rsid w:val="009B4668"/>
    <w:rsid w:val="009B4C7F"/>
    <w:rsid w:val="009B4F2D"/>
    <w:rsid w:val="009B7520"/>
    <w:rsid w:val="009B7B8F"/>
    <w:rsid w:val="009C00A6"/>
    <w:rsid w:val="009C1082"/>
    <w:rsid w:val="009C150B"/>
    <w:rsid w:val="009C1FF4"/>
    <w:rsid w:val="009C484F"/>
    <w:rsid w:val="009C7906"/>
    <w:rsid w:val="009D16E6"/>
    <w:rsid w:val="009D1D30"/>
    <w:rsid w:val="009D3499"/>
    <w:rsid w:val="009D4182"/>
    <w:rsid w:val="009D479C"/>
    <w:rsid w:val="009D5E19"/>
    <w:rsid w:val="009D658C"/>
    <w:rsid w:val="009D6E7B"/>
    <w:rsid w:val="009D72DE"/>
    <w:rsid w:val="009E118C"/>
    <w:rsid w:val="009E16B0"/>
    <w:rsid w:val="009E28B7"/>
    <w:rsid w:val="009E5018"/>
    <w:rsid w:val="009E6313"/>
    <w:rsid w:val="009E6D46"/>
    <w:rsid w:val="009E7146"/>
    <w:rsid w:val="009F034B"/>
    <w:rsid w:val="009F1693"/>
    <w:rsid w:val="009F2AFB"/>
    <w:rsid w:val="009F4174"/>
    <w:rsid w:val="009F42E7"/>
    <w:rsid w:val="009F4C95"/>
    <w:rsid w:val="009F6A33"/>
    <w:rsid w:val="009F6C7C"/>
    <w:rsid w:val="00A0258F"/>
    <w:rsid w:val="00A02D8B"/>
    <w:rsid w:val="00A03F4D"/>
    <w:rsid w:val="00A059DF"/>
    <w:rsid w:val="00A05A6F"/>
    <w:rsid w:val="00A05EDB"/>
    <w:rsid w:val="00A066C2"/>
    <w:rsid w:val="00A10526"/>
    <w:rsid w:val="00A1166C"/>
    <w:rsid w:val="00A13CC7"/>
    <w:rsid w:val="00A14778"/>
    <w:rsid w:val="00A15810"/>
    <w:rsid w:val="00A1690D"/>
    <w:rsid w:val="00A17C7A"/>
    <w:rsid w:val="00A17F1E"/>
    <w:rsid w:val="00A21432"/>
    <w:rsid w:val="00A21CAF"/>
    <w:rsid w:val="00A21EE9"/>
    <w:rsid w:val="00A227B9"/>
    <w:rsid w:val="00A236EB"/>
    <w:rsid w:val="00A238AB"/>
    <w:rsid w:val="00A23A6F"/>
    <w:rsid w:val="00A24E25"/>
    <w:rsid w:val="00A2509A"/>
    <w:rsid w:val="00A2629D"/>
    <w:rsid w:val="00A31191"/>
    <w:rsid w:val="00A32451"/>
    <w:rsid w:val="00A325F0"/>
    <w:rsid w:val="00A33790"/>
    <w:rsid w:val="00A33B2D"/>
    <w:rsid w:val="00A33C0F"/>
    <w:rsid w:val="00A33C31"/>
    <w:rsid w:val="00A33FCA"/>
    <w:rsid w:val="00A34285"/>
    <w:rsid w:val="00A35963"/>
    <w:rsid w:val="00A36EDE"/>
    <w:rsid w:val="00A4184B"/>
    <w:rsid w:val="00A43C24"/>
    <w:rsid w:val="00A43D82"/>
    <w:rsid w:val="00A45326"/>
    <w:rsid w:val="00A45BF8"/>
    <w:rsid w:val="00A45DF4"/>
    <w:rsid w:val="00A52013"/>
    <w:rsid w:val="00A520F5"/>
    <w:rsid w:val="00A5348A"/>
    <w:rsid w:val="00A539D1"/>
    <w:rsid w:val="00A53F24"/>
    <w:rsid w:val="00A55576"/>
    <w:rsid w:val="00A56044"/>
    <w:rsid w:val="00A56119"/>
    <w:rsid w:val="00A60949"/>
    <w:rsid w:val="00A62122"/>
    <w:rsid w:val="00A6295A"/>
    <w:rsid w:val="00A63633"/>
    <w:rsid w:val="00A65709"/>
    <w:rsid w:val="00A65FC1"/>
    <w:rsid w:val="00A70DC0"/>
    <w:rsid w:val="00A7511D"/>
    <w:rsid w:val="00A75E44"/>
    <w:rsid w:val="00A76115"/>
    <w:rsid w:val="00A76F3A"/>
    <w:rsid w:val="00A80484"/>
    <w:rsid w:val="00A804C1"/>
    <w:rsid w:val="00A837F6"/>
    <w:rsid w:val="00A8793D"/>
    <w:rsid w:val="00A915DC"/>
    <w:rsid w:val="00A92F47"/>
    <w:rsid w:val="00A93C8E"/>
    <w:rsid w:val="00A9458E"/>
    <w:rsid w:val="00A94E2A"/>
    <w:rsid w:val="00A9532B"/>
    <w:rsid w:val="00A96203"/>
    <w:rsid w:val="00A962C4"/>
    <w:rsid w:val="00A972A7"/>
    <w:rsid w:val="00A97D79"/>
    <w:rsid w:val="00AA0292"/>
    <w:rsid w:val="00AA0331"/>
    <w:rsid w:val="00AA03D2"/>
    <w:rsid w:val="00AA066D"/>
    <w:rsid w:val="00AA3CE7"/>
    <w:rsid w:val="00AA517C"/>
    <w:rsid w:val="00AA631B"/>
    <w:rsid w:val="00AA6647"/>
    <w:rsid w:val="00AA6B9C"/>
    <w:rsid w:val="00AA76AE"/>
    <w:rsid w:val="00AB4344"/>
    <w:rsid w:val="00AB5174"/>
    <w:rsid w:val="00AB5191"/>
    <w:rsid w:val="00AB644C"/>
    <w:rsid w:val="00AC0862"/>
    <w:rsid w:val="00AC0AFE"/>
    <w:rsid w:val="00AC1C2B"/>
    <w:rsid w:val="00AC279F"/>
    <w:rsid w:val="00AC41E1"/>
    <w:rsid w:val="00AC4CDA"/>
    <w:rsid w:val="00AC5B78"/>
    <w:rsid w:val="00AC671A"/>
    <w:rsid w:val="00AD36C5"/>
    <w:rsid w:val="00AD3A26"/>
    <w:rsid w:val="00AD6DD6"/>
    <w:rsid w:val="00AE0007"/>
    <w:rsid w:val="00AE26C2"/>
    <w:rsid w:val="00AE5533"/>
    <w:rsid w:val="00AE56BB"/>
    <w:rsid w:val="00AE5EDE"/>
    <w:rsid w:val="00AE640A"/>
    <w:rsid w:val="00AE6AAF"/>
    <w:rsid w:val="00AF0993"/>
    <w:rsid w:val="00AF34C2"/>
    <w:rsid w:val="00AF5B80"/>
    <w:rsid w:val="00AF627F"/>
    <w:rsid w:val="00AF631E"/>
    <w:rsid w:val="00AF6455"/>
    <w:rsid w:val="00AF7B6B"/>
    <w:rsid w:val="00B03A3B"/>
    <w:rsid w:val="00B03B13"/>
    <w:rsid w:val="00B04490"/>
    <w:rsid w:val="00B050BA"/>
    <w:rsid w:val="00B1091A"/>
    <w:rsid w:val="00B11678"/>
    <w:rsid w:val="00B11FB2"/>
    <w:rsid w:val="00B140BA"/>
    <w:rsid w:val="00B142B2"/>
    <w:rsid w:val="00B1491A"/>
    <w:rsid w:val="00B14D04"/>
    <w:rsid w:val="00B14DE7"/>
    <w:rsid w:val="00B14E93"/>
    <w:rsid w:val="00B200E6"/>
    <w:rsid w:val="00B2042F"/>
    <w:rsid w:val="00B20E1E"/>
    <w:rsid w:val="00B21816"/>
    <w:rsid w:val="00B237A4"/>
    <w:rsid w:val="00B25125"/>
    <w:rsid w:val="00B25C2D"/>
    <w:rsid w:val="00B27A74"/>
    <w:rsid w:val="00B3040B"/>
    <w:rsid w:val="00B3099B"/>
    <w:rsid w:val="00B30C17"/>
    <w:rsid w:val="00B3343C"/>
    <w:rsid w:val="00B36455"/>
    <w:rsid w:val="00B40AB0"/>
    <w:rsid w:val="00B40FD8"/>
    <w:rsid w:val="00B41138"/>
    <w:rsid w:val="00B425BB"/>
    <w:rsid w:val="00B43781"/>
    <w:rsid w:val="00B4446F"/>
    <w:rsid w:val="00B44A6B"/>
    <w:rsid w:val="00B44C68"/>
    <w:rsid w:val="00B4687E"/>
    <w:rsid w:val="00B50AD3"/>
    <w:rsid w:val="00B51F0E"/>
    <w:rsid w:val="00B52D3C"/>
    <w:rsid w:val="00B54B2F"/>
    <w:rsid w:val="00B54C0B"/>
    <w:rsid w:val="00B60985"/>
    <w:rsid w:val="00B64A17"/>
    <w:rsid w:val="00B653F1"/>
    <w:rsid w:val="00B668F5"/>
    <w:rsid w:val="00B7042C"/>
    <w:rsid w:val="00B711C0"/>
    <w:rsid w:val="00B75F15"/>
    <w:rsid w:val="00B761CA"/>
    <w:rsid w:val="00B765B4"/>
    <w:rsid w:val="00B7692A"/>
    <w:rsid w:val="00B76FD4"/>
    <w:rsid w:val="00B77156"/>
    <w:rsid w:val="00B77F45"/>
    <w:rsid w:val="00B82762"/>
    <w:rsid w:val="00B82781"/>
    <w:rsid w:val="00B8318C"/>
    <w:rsid w:val="00B83D7B"/>
    <w:rsid w:val="00B87F97"/>
    <w:rsid w:val="00B9002A"/>
    <w:rsid w:val="00B9098A"/>
    <w:rsid w:val="00B90D5F"/>
    <w:rsid w:val="00B928FE"/>
    <w:rsid w:val="00B9374A"/>
    <w:rsid w:val="00B945B9"/>
    <w:rsid w:val="00B94ABF"/>
    <w:rsid w:val="00B94F06"/>
    <w:rsid w:val="00B962EF"/>
    <w:rsid w:val="00B973B9"/>
    <w:rsid w:val="00BA19E8"/>
    <w:rsid w:val="00BA6088"/>
    <w:rsid w:val="00BA6378"/>
    <w:rsid w:val="00BA687F"/>
    <w:rsid w:val="00BA68F7"/>
    <w:rsid w:val="00BA6FEA"/>
    <w:rsid w:val="00BB1AF7"/>
    <w:rsid w:val="00BB2213"/>
    <w:rsid w:val="00BB3616"/>
    <w:rsid w:val="00BB4B65"/>
    <w:rsid w:val="00BB535C"/>
    <w:rsid w:val="00BB5D87"/>
    <w:rsid w:val="00BB7BA6"/>
    <w:rsid w:val="00BC29F6"/>
    <w:rsid w:val="00BC71F0"/>
    <w:rsid w:val="00BC7FE9"/>
    <w:rsid w:val="00BD0533"/>
    <w:rsid w:val="00BD1AE2"/>
    <w:rsid w:val="00BD6C03"/>
    <w:rsid w:val="00BE09C7"/>
    <w:rsid w:val="00BE116C"/>
    <w:rsid w:val="00BE19B9"/>
    <w:rsid w:val="00BE2F67"/>
    <w:rsid w:val="00BE3DCD"/>
    <w:rsid w:val="00BE5968"/>
    <w:rsid w:val="00BF3083"/>
    <w:rsid w:val="00BF3114"/>
    <w:rsid w:val="00BF4A2E"/>
    <w:rsid w:val="00BF4FB9"/>
    <w:rsid w:val="00C0133C"/>
    <w:rsid w:val="00C02282"/>
    <w:rsid w:val="00C02D6F"/>
    <w:rsid w:val="00C036F8"/>
    <w:rsid w:val="00C14719"/>
    <w:rsid w:val="00C15BD4"/>
    <w:rsid w:val="00C16A59"/>
    <w:rsid w:val="00C174F4"/>
    <w:rsid w:val="00C2112F"/>
    <w:rsid w:val="00C2462D"/>
    <w:rsid w:val="00C3053D"/>
    <w:rsid w:val="00C31D92"/>
    <w:rsid w:val="00C33A21"/>
    <w:rsid w:val="00C3475B"/>
    <w:rsid w:val="00C348A4"/>
    <w:rsid w:val="00C35897"/>
    <w:rsid w:val="00C40770"/>
    <w:rsid w:val="00C461EB"/>
    <w:rsid w:val="00C472A7"/>
    <w:rsid w:val="00C47ACA"/>
    <w:rsid w:val="00C501F3"/>
    <w:rsid w:val="00C53420"/>
    <w:rsid w:val="00C53605"/>
    <w:rsid w:val="00C5485D"/>
    <w:rsid w:val="00C55ADE"/>
    <w:rsid w:val="00C56021"/>
    <w:rsid w:val="00C614A1"/>
    <w:rsid w:val="00C62588"/>
    <w:rsid w:val="00C629E4"/>
    <w:rsid w:val="00C638AE"/>
    <w:rsid w:val="00C64CE3"/>
    <w:rsid w:val="00C65242"/>
    <w:rsid w:val="00C65385"/>
    <w:rsid w:val="00C67874"/>
    <w:rsid w:val="00C67D8B"/>
    <w:rsid w:val="00C70928"/>
    <w:rsid w:val="00C70C52"/>
    <w:rsid w:val="00C710A3"/>
    <w:rsid w:val="00C71C6A"/>
    <w:rsid w:val="00C729B1"/>
    <w:rsid w:val="00C73FCB"/>
    <w:rsid w:val="00C759E6"/>
    <w:rsid w:val="00C775AF"/>
    <w:rsid w:val="00C80A4B"/>
    <w:rsid w:val="00C81683"/>
    <w:rsid w:val="00C820BB"/>
    <w:rsid w:val="00C87F1E"/>
    <w:rsid w:val="00C9183D"/>
    <w:rsid w:val="00C919EB"/>
    <w:rsid w:val="00C93D39"/>
    <w:rsid w:val="00C94EE1"/>
    <w:rsid w:val="00C9582C"/>
    <w:rsid w:val="00C958CE"/>
    <w:rsid w:val="00C96758"/>
    <w:rsid w:val="00C97436"/>
    <w:rsid w:val="00C97944"/>
    <w:rsid w:val="00CA1441"/>
    <w:rsid w:val="00CA34B2"/>
    <w:rsid w:val="00CA43B3"/>
    <w:rsid w:val="00CA581E"/>
    <w:rsid w:val="00CB02A3"/>
    <w:rsid w:val="00CB097D"/>
    <w:rsid w:val="00CB0F15"/>
    <w:rsid w:val="00CB1F9A"/>
    <w:rsid w:val="00CB1FE7"/>
    <w:rsid w:val="00CB4CBE"/>
    <w:rsid w:val="00CB7ABB"/>
    <w:rsid w:val="00CB7B1E"/>
    <w:rsid w:val="00CC0D96"/>
    <w:rsid w:val="00CC2603"/>
    <w:rsid w:val="00CC3FA5"/>
    <w:rsid w:val="00CC40CA"/>
    <w:rsid w:val="00CC484D"/>
    <w:rsid w:val="00CC4C9F"/>
    <w:rsid w:val="00CC5D36"/>
    <w:rsid w:val="00CC6A30"/>
    <w:rsid w:val="00CC6E4E"/>
    <w:rsid w:val="00CD0422"/>
    <w:rsid w:val="00CD3A8B"/>
    <w:rsid w:val="00CD41C7"/>
    <w:rsid w:val="00CD5403"/>
    <w:rsid w:val="00CD6C98"/>
    <w:rsid w:val="00CD7809"/>
    <w:rsid w:val="00CD7BD8"/>
    <w:rsid w:val="00CE4F65"/>
    <w:rsid w:val="00CE55DE"/>
    <w:rsid w:val="00CE659A"/>
    <w:rsid w:val="00CE6616"/>
    <w:rsid w:val="00CE7019"/>
    <w:rsid w:val="00CF2BC0"/>
    <w:rsid w:val="00CF3563"/>
    <w:rsid w:val="00CF4CB7"/>
    <w:rsid w:val="00CF59AC"/>
    <w:rsid w:val="00CF5DE6"/>
    <w:rsid w:val="00CF74B4"/>
    <w:rsid w:val="00CF7BF6"/>
    <w:rsid w:val="00D03021"/>
    <w:rsid w:val="00D045A2"/>
    <w:rsid w:val="00D04B62"/>
    <w:rsid w:val="00D04E9E"/>
    <w:rsid w:val="00D0589D"/>
    <w:rsid w:val="00D0689F"/>
    <w:rsid w:val="00D07E62"/>
    <w:rsid w:val="00D11953"/>
    <w:rsid w:val="00D11D7E"/>
    <w:rsid w:val="00D11FB3"/>
    <w:rsid w:val="00D15049"/>
    <w:rsid w:val="00D15A09"/>
    <w:rsid w:val="00D15B87"/>
    <w:rsid w:val="00D16DF3"/>
    <w:rsid w:val="00D171EB"/>
    <w:rsid w:val="00D178BB"/>
    <w:rsid w:val="00D20239"/>
    <w:rsid w:val="00D21898"/>
    <w:rsid w:val="00D218F4"/>
    <w:rsid w:val="00D21B39"/>
    <w:rsid w:val="00D231C4"/>
    <w:rsid w:val="00D23553"/>
    <w:rsid w:val="00D3355C"/>
    <w:rsid w:val="00D342ED"/>
    <w:rsid w:val="00D3475B"/>
    <w:rsid w:val="00D34AA6"/>
    <w:rsid w:val="00D34F3D"/>
    <w:rsid w:val="00D35C49"/>
    <w:rsid w:val="00D41551"/>
    <w:rsid w:val="00D41653"/>
    <w:rsid w:val="00D43E61"/>
    <w:rsid w:val="00D458AF"/>
    <w:rsid w:val="00D46084"/>
    <w:rsid w:val="00D47901"/>
    <w:rsid w:val="00D5231F"/>
    <w:rsid w:val="00D5240A"/>
    <w:rsid w:val="00D5266C"/>
    <w:rsid w:val="00D539FA"/>
    <w:rsid w:val="00D548D0"/>
    <w:rsid w:val="00D556F3"/>
    <w:rsid w:val="00D56049"/>
    <w:rsid w:val="00D61B1C"/>
    <w:rsid w:val="00D620BD"/>
    <w:rsid w:val="00D630AD"/>
    <w:rsid w:val="00D63165"/>
    <w:rsid w:val="00D63764"/>
    <w:rsid w:val="00D660EA"/>
    <w:rsid w:val="00D661C3"/>
    <w:rsid w:val="00D666EE"/>
    <w:rsid w:val="00D67115"/>
    <w:rsid w:val="00D671F1"/>
    <w:rsid w:val="00D70AEC"/>
    <w:rsid w:val="00D70FD9"/>
    <w:rsid w:val="00D74333"/>
    <w:rsid w:val="00D74377"/>
    <w:rsid w:val="00D81A99"/>
    <w:rsid w:val="00D8475A"/>
    <w:rsid w:val="00D84B26"/>
    <w:rsid w:val="00D85FC4"/>
    <w:rsid w:val="00D87156"/>
    <w:rsid w:val="00D87DE5"/>
    <w:rsid w:val="00D90A7B"/>
    <w:rsid w:val="00D9180D"/>
    <w:rsid w:val="00D91EA3"/>
    <w:rsid w:val="00D92848"/>
    <w:rsid w:val="00D9413B"/>
    <w:rsid w:val="00D96428"/>
    <w:rsid w:val="00D97102"/>
    <w:rsid w:val="00D97E45"/>
    <w:rsid w:val="00DA0502"/>
    <w:rsid w:val="00DA0A80"/>
    <w:rsid w:val="00DA174E"/>
    <w:rsid w:val="00DA2778"/>
    <w:rsid w:val="00DA3F61"/>
    <w:rsid w:val="00DA4321"/>
    <w:rsid w:val="00DA5B2F"/>
    <w:rsid w:val="00DA5F7A"/>
    <w:rsid w:val="00DA69C6"/>
    <w:rsid w:val="00DB07A2"/>
    <w:rsid w:val="00DB2CC7"/>
    <w:rsid w:val="00DB530A"/>
    <w:rsid w:val="00DB7434"/>
    <w:rsid w:val="00DC0648"/>
    <w:rsid w:val="00DC2958"/>
    <w:rsid w:val="00DC2AB0"/>
    <w:rsid w:val="00DC30DC"/>
    <w:rsid w:val="00DC6FDA"/>
    <w:rsid w:val="00DD0581"/>
    <w:rsid w:val="00DD087C"/>
    <w:rsid w:val="00DD19EC"/>
    <w:rsid w:val="00DD291D"/>
    <w:rsid w:val="00DD2926"/>
    <w:rsid w:val="00DD73C7"/>
    <w:rsid w:val="00DE129F"/>
    <w:rsid w:val="00DE1973"/>
    <w:rsid w:val="00DE23CD"/>
    <w:rsid w:val="00DE2A4A"/>
    <w:rsid w:val="00DE2F94"/>
    <w:rsid w:val="00DE36E5"/>
    <w:rsid w:val="00DE4415"/>
    <w:rsid w:val="00DE5DCC"/>
    <w:rsid w:val="00DE65A7"/>
    <w:rsid w:val="00DF0012"/>
    <w:rsid w:val="00DF10DF"/>
    <w:rsid w:val="00DF23F8"/>
    <w:rsid w:val="00DF2CD9"/>
    <w:rsid w:val="00DF4218"/>
    <w:rsid w:val="00DF4CAB"/>
    <w:rsid w:val="00DF519A"/>
    <w:rsid w:val="00DF54F1"/>
    <w:rsid w:val="00DF566B"/>
    <w:rsid w:val="00DF624C"/>
    <w:rsid w:val="00DF6EC2"/>
    <w:rsid w:val="00E018B4"/>
    <w:rsid w:val="00E03188"/>
    <w:rsid w:val="00E0333E"/>
    <w:rsid w:val="00E060D6"/>
    <w:rsid w:val="00E0734B"/>
    <w:rsid w:val="00E10D63"/>
    <w:rsid w:val="00E1209B"/>
    <w:rsid w:val="00E12114"/>
    <w:rsid w:val="00E1412B"/>
    <w:rsid w:val="00E14364"/>
    <w:rsid w:val="00E16ED1"/>
    <w:rsid w:val="00E200E1"/>
    <w:rsid w:val="00E20439"/>
    <w:rsid w:val="00E20C85"/>
    <w:rsid w:val="00E2131F"/>
    <w:rsid w:val="00E21DFF"/>
    <w:rsid w:val="00E22FE7"/>
    <w:rsid w:val="00E232F9"/>
    <w:rsid w:val="00E23A68"/>
    <w:rsid w:val="00E23B7E"/>
    <w:rsid w:val="00E23F61"/>
    <w:rsid w:val="00E23FA9"/>
    <w:rsid w:val="00E320FD"/>
    <w:rsid w:val="00E327A7"/>
    <w:rsid w:val="00E3462C"/>
    <w:rsid w:val="00E3479F"/>
    <w:rsid w:val="00E44B35"/>
    <w:rsid w:val="00E46CAB"/>
    <w:rsid w:val="00E50440"/>
    <w:rsid w:val="00E52251"/>
    <w:rsid w:val="00E54970"/>
    <w:rsid w:val="00E56B2E"/>
    <w:rsid w:val="00E56B31"/>
    <w:rsid w:val="00E57C8D"/>
    <w:rsid w:val="00E6238B"/>
    <w:rsid w:val="00E62D02"/>
    <w:rsid w:val="00E6313F"/>
    <w:rsid w:val="00E64402"/>
    <w:rsid w:val="00E648F4"/>
    <w:rsid w:val="00E65DCB"/>
    <w:rsid w:val="00E7235B"/>
    <w:rsid w:val="00E72833"/>
    <w:rsid w:val="00E7446F"/>
    <w:rsid w:val="00E75264"/>
    <w:rsid w:val="00E75586"/>
    <w:rsid w:val="00E75FF7"/>
    <w:rsid w:val="00E76047"/>
    <w:rsid w:val="00E76690"/>
    <w:rsid w:val="00E8002C"/>
    <w:rsid w:val="00E8187C"/>
    <w:rsid w:val="00E84444"/>
    <w:rsid w:val="00E84611"/>
    <w:rsid w:val="00E86C93"/>
    <w:rsid w:val="00E86E38"/>
    <w:rsid w:val="00E90DBA"/>
    <w:rsid w:val="00E91CAC"/>
    <w:rsid w:val="00E925B4"/>
    <w:rsid w:val="00E92D43"/>
    <w:rsid w:val="00E92DA2"/>
    <w:rsid w:val="00E930C8"/>
    <w:rsid w:val="00E94182"/>
    <w:rsid w:val="00E97BB9"/>
    <w:rsid w:val="00EA0D6A"/>
    <w:rsid w:val="00EA0F42"/>
    <w:rsid w:val="00EA1420"/>
    <w:rsid w:val="00EA1D4D"/>
    <w:rsid w:val="00EA52DB"/>
    <w:rsid w:val="00EA5DDD"/>
    <w:rsid w:val="00EB275B"/>
    <w:rsid w:val="00EB2E63"/>
    <w:rsid w:val="00EB3103"/>
    <w:rsid w:val="00EB4E15"/>
    <w:rsid w:val="00EB5679"/>
    <w:rsid w:val="00EB74B2"/>
    <w:rsid w:val="00EB754F"/>
    <w:rsid w:val="00EC10D0"/>
    <w:rsid w:val="00EC3D8E"/>
    <w:rsid w:val="00EC437F"/>
    <w:rsid w:val="00EC4381"/>
    <w:rsid w:val="00EC770C"/>
    <w:rsid w:val="00ED074C"/>
    <w:rsid w:val="00ED1ECC"/>
    <w:rsid w:val="00ED3254"/>
    <w:rsid w:val="00EE0567"/>
    <w:rsid w:val="00EE2164"/>
    <w:rsid w:val="00EE46F8"/>
    <w:rsid w:val="00EE6CC5"/>
    <w:rsid w:val="00EE78EF"/>
    <w:rsid w:val="00EF35C3"/>
    <w:rsid w:val="00EF3CEE"/>
    <w:rsid w:val="00EF4739"/>
    <w:rsid w:val="00EF5930"/>
    <w:rsid w:val="00F0028A"/>
    <w:rsid w:val="00F018F0"/>
    <w:rsid w:val="00F0772F"/>
    <w:rsid w:val="00F103D7"/>
    <w:rsid w:val="00F103FF"/>
    <w:rsid w:val="00F10EA5"/>
    <w:rsid w:val="00F17721"/>
    <w:rsid w:val="00F2092D"/>
    <w:rsid w:val="00F20B84"/>
    <w:rsid w:val="00F254C7"/>
    <w:rsid w:val="00F25BAF"/>
    <w:rsid w:val="00F27E5B"/>
    <w:rsid w:val="00F3130D"/>
    <w:rsid w:val="00F31AE2"/>
    <w:rsid w:val="00F326B0"/>
    <w:rsid w:val="00F32E9B"/>
    <w:rsid w:val="00F34A91"/>
    <w:rsid w:val="00F34F74"/>
    <w:rsid w:val="00F35DE5"/>
    <w:rsid w:val="00F47471"/>
    <w:rsid w:val="00F47505"/>
    <w:rsid w:val="00F477AD"/>
    <w:rsid w:val="00F47808"/>
    <w:rsid w:val="00F47DBB"/>
    <w:rsid w:val="00F50FAB"/>
    <w:rsid w:val="00F51778"/>
    <w:rsid w:val="00F5425B"/>
    <w:rsid w:val="00F5474C"/>
    <w:rsid w:val="00F5703C"/>
    <w:rsid w:val="00F57ADD"/>
    <w:rsid w:val="00F57FB4"/>
    <w:rsid w:val="00F6626E"/>
    <w:rsid w:val="00F67298"/>
    <w:rsid w:val="00F67902"/>
    <w:rsid w:val="00F717B9"/>
    <w:rsid w:val="00F72672"/>
    <w:rsid w:val="00F74B78"/>
    <w:rsid w:val="00F77B8F"/>
    <w:rsid w:val="00F77DF9"/>
    <w:rsid w:val="00F80DB1"/>
    <w:rsid w:val="00F81042"/>
    <w:rsid w:val="00F8482C"/>
    <w:rsid w:val="00F861AB"/>
    <w:rsid w:val="00F86B32"/>
    <w:rsid w:val="00F927BE"/>
    <w:rsid w:val="00F92EDF"/>
    <w:rsid w:val="00F92FFA"/>
    <w:rsid w:val="00F93A72"/>
    <w:rsid w:val="00F954D9"/>
    <w:rsid w:val="00F9702A"/>
    <w:rsid w:val="00FA1706"/>
    <w:rsid w:val="00FA18B1"/>
    <w:rsid w:val="00FA1C00"/>
    <w:rsid w:val="00FA31C7"/>
    <w:rsid w:val="00FA4322"/>
    <w:rsid w:val="00FA49AA"/>
    <w:rsid w:val="00FA6F1A"/>
    <w:rsid w:val="00FA72B1"/>
    <w:rsid w:val="00FA72BD"/>
    <w:rsid w:val="00FA7A1D"/>
    <w:rsid w:val="00FA7B3C"/>
    <w:rsid w:val="00FA7F36"/>
    <w:rsid w:val="00FB0D23"/>
    <w:rsid w:val="00FB5CBF"/>
    <w:rsid w:val="00FB7116"/>
    <w:rsid w:val="00FB7CB3"/>
    <w:rsid w:val="00FC1DE6"/>
    <w:rsid w:val="00FC1EB0"/>
    <w:rsid w:val="00FC2D37"/>
    <w:rsid w:val="00FC3E8E"/>
    <w:rsid w:val="00FC42E8"/>
    <w:rsid w:val="00FC5DD3"/>
    <w:rsid w:val="00FC650B"/>
    <w:rsid w:val="00FC66D7"/>
    <w:rsid w:val="00FC6E65"/>
    <w:rsid w:val="00FD12AB"/>
    <w:rsid w:val="00FD2354"/>
    <w:rsid w:val="00FD6065"/>
    <w:rsid w:val="00FD63CB"/>
    <w:rsid w:val="00FD6C22"/>
    <w:rsid w:val="00FD78E2"/>
    <w:rsid w:val="00FE0353"/>
    <w:rsid w:val="00FE1825"/>
    <w:rsid w:val="00FE29B1"/>
    <w:rsid w:val="00FE3FB8"/>
    <w:rsid w:val="00FE40CD"/>
    <w:rsid w:val="00FE7D97"/>
    <w:rsid w:val="00FF02BD"/>
    <w:rsid w:val="00FF1846"/>
    <w:rsid w:val="00FF19C1"/>
    <w:rsid w:val="00FF4D58"/>
    <w:rsid w:val="00FF5DE5"/>
    <w:rsid w:val="5CC403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8A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B8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E6A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6A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11161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sid w:val="00311161"/>
    <w:rPr>
      <w:rFonts w:ascii="黑体" w:eastAsia="黑体" w:hAnsi="黑体" w:hint="eastAsia"/>
      <w:color w:val="000000"/>
      <w:sz w:val="24"/>
      <w:szCs w:val="24"/>
    </w:rPr>
  </w:style>
  <w:style w:type="character" w:customStyle="1" w:styleId="fontstyle31">
    <w:name w:val="fontstyle31"/>
    <w:basedOn w:val="a0"/>
    <w:rsid w:val="00A539D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542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rsid w:val="00106DB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0A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0AD4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00A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0AD4"/>
    <w:rPr>
      <w:rFonts w:ascii="等线" w:eastAsia="等线" w:hAnsi="等线" w:cstheme="minorBidi"/>
      <w:noProof/>
      <w:kern w:val="2"/>
      <w:szCs w:val="22"/>
    </w:rPr>
  </w:style>
  <w:style w:type="paragraph" w:styleId="a5">
    <w:name w:val="header"/>
    <w:basedOn w:val="a"/>
    <w:link w:val="Char"/>
    <w:uiPriority w:val="99"/>
    <w:unhideWhenUsed/>
    <w:rsid w:val="001F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F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11">
    <w:name w:val="fontstyle11"/>
    <w:basedOn w:val="a0"/>
    <w:rsid w:val="001D547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052F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052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Date"/>
    <w:basedOn w:val="a"/>
    <w:next w:val="a"/>
    <w:link w:val="Char2"/>
    <w:uiPriority w:val="99"/>
    <w:semiHidden/>
    <w:unhideWhenUsed/>
    <w:rsid w:val="00D04E9E"/>
    <w:pPr>
      <w:ind w:leftChars="2500" w:left="100"/>
    </w:pPr>
  </w:style>
  <w:style w:type="character" w:customStyle="1" w:styleId="Char2">
    <w:name w:val="日期 Char"/>
    <w:basedOn w:val="a0"/>
    <w:link w:val="a8"/>
    <w:uiPriority w:val="99"/>
    <w:semiHidden/>
    <w:rsid w:val="00D04E9E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1">
    <w:name w:val="无格式表格 21"/>
    <w:basedOn w:val="a1"/>
    <w:uiPriority w:val="42"/>
    <w:rsid w:val="009E16B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uiPriority w:val="42"/>
    <w:rsid w:val="00816B1C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无格式表格 23"/>
    <w:basedOn w:val="a1"/>
    <w:uiPriority w:val="42"/>
    <w:rsid w:val="00B20E1E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网格型1"/>
    <w:basedOn w:val="a1"/>
    <w:next w:val="a3"/>
    <w:uiPriority w:val="39"/>
    <w:rsid w:val="006C6E51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41">
    <w:name w:val="fontstyle41"/>
    <w:basedOn w:val="a0"/>
    <w:rsid w:val="00EC3D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33552"/>
    <w:rPr>
      <w:sz w:val="21"/>
      <w:szCs w:val="21"/>
    </w:rPr>
  </w:style>
  <w:style w:type="paragraph" w:styleId="aa">
    <w:name w:val="annotation text"/>
    <w:basedOn w:val="a"/>
    <w:link w:val="Char3"/>
    <w:uiPriority w:val="99"/>
    <w:unhideWhenUsed/>
    <w:rsid w:val="00333552"/>
    <w:pPr>
      <w:jc w:val="left"/>
    </w:pPr>
  </w:style>
  <w:style w:type="character" w:customStyle="1" w:styleId="Char3">
    <w:name w:val="批注文字 Char"/>
    <w:basedOn w:val="a0"/>
    <w:link w:val="aa"/>
    <w:uiPriority w:val="99"/>
    <w:rsid w:val="00333552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33355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333552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c">
    <w:name w:val="Hyperlink"/>
    <w:basedOn w:val="a0"/>
    <w:uiPriority w:val="99"/>
    <w:unhideWhenUsed/>
    <w:rsid w:val="00B1491A"/>
    <w:rPr>
      <w:color w:val="0000FF"/>
      <w:u w:val="single"/>
    </w:rPr>
  </w:style>
  <w:style w:type="character" w:customStyle="1" w:styleId="apple-converted-space">
    <w:name w:val="apple-converted-space"/>
    <w:basedOn w:val="a0"/>
    <w:rsid w:val="00B1491A"/>
  </w:style>
  <w:style w:type="paragraph" w:styleId="ad">
    <w:name w:val="Revision"/>
    <w:hidden/>
    <w:uiPriority w:val="99"/>
    <w:semiHidden/>
    <w:rsid w:val="009A11E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F31A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31AE2"/>
    <w:rPr>
      <w:rFonts w:ascii="宋体" w:hAnsi="宋体" w:cs="宋体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3E6A5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E6A5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E6A5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3E6A55"/>
    <w:pPr>
      <w:ind w:leftChars="200" w:left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B8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E6A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6A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11161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sid w:val="00311161"/>
    <w:rPr>
      <w:rFonts w:ascii="黑体" w:eastAsia="黑体" w:hAnsi="黑体" w:hint="eastAsia"/>
      <w:color w:val="000000"/>
      <w:sz w:val="24"/>
      <w:szCs w:val="24"/>
    </w:rPr>
  </w:style>
  <w:style w:type="character" w:customStyle="1" w:styleId="fontstyle31">
    <w:name w:val="fontstyle31"/>
    <w:basedOn w:val="a0"/>
    <w:rsid w:val="00A539D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542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rsid w:val="00106DB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0A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0AD4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00A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0AD4"/>
    <w:rPr>
      <w:rFonts w:ascii="等线" w:eastAsia="等线" w:hAnsi="等线" w:cstheme="minorBidi"/>
      <w:noProof/>
      <w:kern w:val="2"/>
      <w:szCs w:val="22"/>
    </w:rPr>
  </w:style>
  <w:style w:type="paragraph" w:styleId="a5">
    <w:name w:val="header"/>
    <w:basedOn w:val="a"/>
    <w:link w:val="Char"/>
    <w:uiPriority w:val="99"/>
    <w:unhideWhenUsed/>
    <w:rsid w:val="001F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F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11">
    <w:name w:val="fontstyle11"/>
    <w:basedOn w:val="a0"/>
    <w:rsid w:val="001D547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052F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052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Date"/>
    <w:basedOn w:val="a"/>
    <w:next w:val="a"/>
    <w:link w:val="Char2"/>
    <w:uiPriority w:val="99"/>
    <w:semiHidden/>
    <w:unhideWhenUsed/>
    <w:rsid w:val="00D04E9E"/>
    <w:pPr>
      <w:ind w:leftChars="2500" w:left="100"/>
    </w:pPr>
  </w:style>
  <w:style w:type="character" w:customStyle="1" w:styleId="Char2">
    <w:name w:val="日期 Char"/>
    <w:basedOn w:val="a0"/>
    <w:link w:val="a8"/>
    <w:uiPriority w:val="99"/>
    <w:semiHidden/>
    <w:rsid w:val="00D04E9E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1">
    <w:name w:val="无格式表格 21"/>
    <w:basedOn w:val="a1"/>
    <w:uiPriority w:val="42"/>
    <w:rsid w:val="009E16B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uiPriority w:val="42"/>
    <w:rsid w:val="00816B1C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无格式表格 23"/>
    <w:basedOn w:val="a1"/>
    <w:uiPriority w:val="42"/>
    <w:rsid w:val="00B20E1E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网格型1"/>
    <w:basedOn w:val="a1"/>
    <w:next w:val="a3"/>
    <w:uiPriority w:val="39"/>
    <w:rsid w:val="006C6E51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41">
    <w:name w:val="fontstyle41"/>
    <w:basedOn w:val="a0"/>
    <w:rsid w:val="00EC3D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33552"/>
    <w:rPr>
      <w:sz w:val="21"/>
      <w:szCs w:val="21"/>
    </w:rPr>
  </w:style>
  <w:style w:type="paragraph" w:styleId="aa">
    <w:name w:val="annotation text"/>
    <w:basedOn w:val="a"/>
    <w:link w:val="Char3"/>
    <w:uiPriority w:val="99"/>
    <w:unhideWhenUsed/>
    <w:rsid w:val="00333552"/>
    <w:pPr>
      <w:jc w:val="left"/>
    </w:pPr>
  </w:style>
  <w:style w:type="character" w:customStyle="1" w:styleId="Char3">
    <w:name w:val="批注文字 Char"/>
    <w:basedOn w:val="a0"/>
    <w:link w:val="aa"/>
    <w:uiPriority w:val="99"/>
    <w:rsid w:val="00333552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33355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333552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c">
    <w:name w:val="Hyperlink"/>
    <w:basedOn w:val="a0"/>
    <w:uiPriority w:val="99"/>
    <w:unhideWhenUsed/>
    <w:rsid w:val="00B1491A"/>
    <w:rPr>
      <w:color w:val="0000FF"/>
      <w:u w:val="single"/>
    </w:rPr>
  </w:style>
  <w:style w:type="character" w:customStyle="1" w:styleId="apple-converted-space">
    <w:name w:val="apple-converted-space"/>
    <w:basedOn w:val="a0"/>
    <w:rsid w:val="00B1491A"/>
  </w:style>
  <w:style w:type="paragraph" w:styleId="ad">
    <w:name w:val="Revision"/>
    <w:hidden/>
    <w:uiPriority w:val="99"/>
    <w:semiHidden/>
    <w:rsid w:val="009A11E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F31A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31AE2"/>
    <w:rPr>
      <w:rFonts w:ascii="宋体" w:hAnsi="宋体" w:cs="宋体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3E6A5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E6A5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E6A5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3E6A55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1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5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5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6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1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8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6B3DD2-97BD-4B2A-9D59-3E8A8FD42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N</dc:creator>
  <cp:lastModifiedBy>Lin</cp:lastModifiedBy>
  <cp:revision>7</cp:revision>
  <cp:lastPrinted>2020-04-07T05:24:00Z</cp:lastPrinted>
  <dcterms:created xsi:type="dcterms:W3CDTF">2022-12-04T19:11:00Z</dcterms:created>
  <dcterms:modified xsi:type="dcterms:W3CDTF">2022-12-04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